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C0E24" w14:textId="4B7F6A18" w:rsidR="00AA317A" w:rsidRDefault="00AA317A" w:rsidP="00AA317A">
      <w:pPr>
        <w:pStyle w:val="Title"/>
        <w:rPr>
          <w:lang w:val="en-GB"/>
        </w:rPr>
      </w:pPr>
      <w:r>
        <w:rPr>
          <w:lang w:val="en-GB"/>
        </w:rPr>
        <w:t>ACSAuto - semi-automatic assess</w:t>
      </w:r>
      <w:r w:rsidR="002762F6">
        <w:rPr>
          <w:lang w:val="en-GB"/>
        </w:rPr>
        <w:t>ment of human</w:t>
      </w:r>
      <w:r>
        <w:rPr>
          <w:lang w:val="en-GB"/>
        </w:rPr>
        <w:t xml:space="preserve"> vastus lateralis and rectus femoris</w:t>
      </w:r>
      <w:r w:rsidR="002762F6">
        <w:rPr>
          <w:lang w:val="en-GB"/>
        </w:rPr>
        <w:t xml:space="preserve"> cross-sectional area in ultrasound images</w:t>
      </w:r>
    </w:p>
    <w:p w14:paraId="3E0768B3" w14:textId="77777777" w:rsidR="00AA317A" w:rsidRPr="00BC27EC" w:rsidRDefault="00AA317A" w:rsidP="00AA317A">
      <w:pPr>
        <w:rPr>
          <w:lang w:val="en-GB"/>
        </w:rPr>
      </w:pPr>
    </w:p>
    <w:p w14:paraId="3D486AE7" w14:textId="1D49D244" w:rsidR="00AA317A" w:rsidRPr="00BC27EC" w:rsidRDefault="00AA317A" w:rsidP="00AA317A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b/>
          <w:bCs/>
          <w:color w:val="000000"/>
          <w:sz w:val="24"/>
          <w:szCs w:val="24"/>
          <w:vertAlign w:val="superscript"/>
          <w:lang w:val="en-GB"/>
        </w:rPr>
      </w:pP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Paul Ritsche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*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 xml:space="preserve">, 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Philipp Wirth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, Martino V. Franchi</w:t>
      </w:r>
      <w:r>
        <w:rPr>
          <w:rFonts w:ascii="NimbusRomNo9L-Regu" w:hAnsi="NimbusRomNo9L-Regu" w:cs="NimbusRomNo9L-Regu"/>
          <w:b/>
          <w:bCs/>
          <w:color w:val="000000"/>
          <w:lang w:val="en-GB"/>
        </w:rPr>
        <w:t>²</w:t>
      </w:r>
      <w:r w:rsidR="009D32D1"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#2</w:t>
      </w:r>
      <w:r w:rsidRPr="00BC27EC">
        <w:rPr>
          <w:rFonts w:ascii="NimbusRomNo9L-Regu" w:hAnsi="NimbusRomNo9L-Regu" w:cs="NimbusRomNo9L-Regu"/>
          <w:b/>
          <w:bCs/>
          <w:color w:val="000000"/>
          <w:lang w:val="en-GB"/>
        </w:rPr>
        <w:t>, Oliver Faude</w:t>
      </w:r>
      <w:r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1</w:t>
      </w:r>
      <w:r w:rsidR="009D32D1">
        <w:rPr>
          <w:rFonts w:ascii="NimbusRomNo9L-Regu" w:hAnsi="NimbusRomNo9L-Regu" w:cs="NimbusRomNo9L-Regu"/>
          <w:b/>
          <w:bCs/>
          <w:color w:val="000000"/>
          <w:vertAlign w:val="superscript"/>
          <w:lang w:val="en-GB"/>
        </w:rPr>
        <w:t>#</w:t>
      </w:r>
    </w:p>
    <w:p w14:paraId="1E39EB86" w14:textId="77777777" w:rsidR="00AA317A" w:rsidRPr="00BC27EC" w:rsidRDefault="00AA317A" w:rsidP="00AA317A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  <w:r w:rsidRPr="00BC27EC">
        <w:rPr>
          <w:rFonts w:ascii="NimbusRomNo9L-Regu" w:hAnsi="NimbusRomNo9L-Regu" w:cs="NimbusRomNo9L-Regu"/>
          <w:color w:val="000000"/>
          <w:sz w:val="19"/>
          <w:szCs w:val="19"/>
          <w:vertAlign w:val="superscript"/>
          <w:lang w:val="en-GB"/>
        </w:rPr>
        <w:t>1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Department of Sport, Exercise and Health, University of Basel,</w:t>
      </w: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4052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Basel, Switzerland</w:t>
      </w:r>
    </w:p>
    <w:p w14:paraId="2F0D31B9" w14:textId="77777777" w:rsidR="00AA317A" w:rsidRDefault="00AA317A" w:rsidP="00AA317A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²Institute of Physiology, Department of Biomedical Sciences, University of Padua,</w:t>
      </w: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Padua,</w:t>
      </w:r>
      <w:r w:rsidRPr="00BC27EC"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 xml:space="preserve"> Italy</w:t>
      </w:r>
    </w:p>
    <w:p w14:paraId="283948F8" w14:textId="77777777" w:rsidR="00AA317A" w:rsidRDefault="00AA317A" w:rsidP="00AA317A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9"/>
          <w:szCs w:val="19"/>
          <w:lang w:val="en-GB"/>
        </w:rPr>
      </w:pPr>
    </w:p>
    <w:p w14:paraId="38B125DD" w14:textId="77777777" w:rsidR="00AA317A" w:rsidRDefault="00AA317A" w:rsidP="00AA317A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21"/>
          <w:szCs w:val="21"/>
          <w:lang w:val="en-GB"/>
        </w:rPr>
      </w:pPr>
      <w:r>
        <w:rPr>
          <w:rFonts w:ascii="NimbusRomNo9L-Regu" w:hAnsi="NimbusRomNo9L-Regu" w:cs="NimbusRomNo9L-Regu"/>
          <w:color w:val="000000"/>
          <w:sz w:val="19"/>
          <w:szCs w:val="19"/>
          <w:lang w:val="en-GB"/>
        </w:rPr>
        <w:t>*</w:t>
      </w:r>
      <w:r w:rsidRPr="00A556E3">
        <w:rPr>
          <w:rFonts w:ascii="NimbusRomNo9L-Regu" w:hAnsi="NimbusRomNo9L-Regu" w:cs="NimbusRomNo9L-Regu"/>
          <w:color w:val="000000"/>
          <w:sz w:val="21"/>
          <w:szCs w:val="21"/>
          <w:lang w:val="en-GB"/>
        </w:rPr>
        <w:t>Corresponding Author</w:t>
      </w:r>
    </w:p>
    <w:p w14:paraId="7F066BF8" w14:textId="34142D6E" w:rsidR="00AA317A" w:rsidRDefault="00AA317A" w:rsidP="00AA317A">
      <w:pPr>
        <w:autoSpaceDE w:val="0"/>
        <w:autoSpaceDN w:val="0"/>
        <w:adjustRightInd w:val="0"/>
        <w:spacing w:after="0" w:line="240" w:lineRule="auto"/>
        <w:rPr>
          <w:rStyle w:val="Hyperlink"/>
          <w:rFonts w:ascii="NimbusSanL-Regu" w:hAnsi="NimbusSanL-Regu" w:cs="NimbusSanL-Regu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21"/>
          <w:szCs w:val="21"/>
          <w:lang w:val="en-GB"/>
        </w:rPr>
        <w:t xml:space="preserve">Email: </w:t>
      </w:r>
      <w:hyperlink r:id="rId4" w:history="1">
        <w:r w:rsidRPr="00875D04">
          <w:rPr>
            <w:rStyle w:val="Hyperlink"/>
            <w:rFonts w:ascii="NimbusSanL-Regu" w:hAnsi="NimbusSanL-Regu" w:cs="NimbusSanL-Regu"/>
            <w:sz w:val="20"/>
            <w:szCs w:val="20"/>
            <w:lang w:val="en-US"/>
          </w:rPr>
          <w:t>Paul.ritsche@unibas.ch</w:t>
        </w:r>
      </w:hyperlink>
    </w:p>
    <w:p w14:paraId="051FADAE" w14:textId="2B56A216" w:rsidR="009D32D1" w:rsidRDefault="009D32D1" w:rsidP="00AA317A">
      <w:pPr>
        <w:autoSpaceDE w:val="0"/>
        <w:autoSpaceDN w:val="0"/>
        <w:adjustRightInd w:val="0"/>
        <w:spacing w:after="0" w:line="240" w:lineRule="auto"/>
        <w:rPr>
          <w:rStyle w:val="Hyperlink"/>
          <w:rFonts w:ascii="NimbusSanL-Regu" w:hAnsi="NimbusSanL-Regu" w:cs="NimbusSanL-Regu"/>
          <w:sz w:val="20"/>
          <w:szCs w:val="20"/>
          <w:lang w:val="en-US"/>
        </w:rPr>
      </w:pPr>
      <w:bookmarkStart w:id="0" w:name="_GoBack"/>
      <w:bookmarkEnd w:id="0"/>
    </w:p>
    <w:p w14:paraId="093E02D8" w14:textId="77777777" w:rsidR="00AD4F57" w:rsidRPr="006302AC" w:rsidRDefault="00AD4F57" w:rsidP="00AD4F5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SanL-Regu" w:hAnsi="NimbusSanL-Regu" w:cs="NimbusSanL-Regu"/>
          <w:color w:val="000000"/>
          <w:sz w:val="20"/>
          <w:szCs w:val="20"/>
          <w:vertAlign w:val="superscript"/>
          <w:lang w:val="en-US"/>
        </w:rPr>
        <w:t>#</w:t>
      </w:r>
      <w:r>
        <w:rPr>
          <w:rFonts w:ascii="NimbusSanL-Regu" w:hAnsi="NimbusSanL-Regu" w:cs="NimbusSanL-Regu"/>
          <w:color w:val="000000"/>
          <w:sz w:val="20"/>
          <w:szCs w:val="20"/>
          <w:lang w:val="en-US"/>
        </w:rPr>
        <w:t xml:space="preserve"> These authors share last authorship</w:t>
      </w:r>
    </w:p>
    <w:p w14:paraId="3594F079" w14:textId="77777777" w:rsidR="009D32D1" w:rsidRDefault="009D32D1" w:rsidP="00AA317A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</w:p>
    <w:p w14:paraId="7C8E6E65" w14:textId="7A0524A9" w:rsidR="002D25C5" w:rsidRPr="00AA317A" w:rsidRDefault="002D25C5">
      <w:pPr>
        <w:rPr>
          <w:lang w:val="en-US"/>
        </w:rPr>
      </w:pPr>
    </w:p>
    <w:p w14:paraId="325C59D9" w14:textId="1BEFB206" w:rsidR="00AA317A" w:rsidRPr="00AA317A" w:rsidRDefault="00AA317A">
      <w:pPr>
        <w:rPr>
          <w:lang w:val="en-US"/>
        </w:rPr>
      </w:pPr>
    </w:p>
    <w:p w14:paraId="558D6200" w14:textId="2BF58154" w:rsidR="00AA317A" w:rsidRPr="00AA317A" w:rsidRDefault="00AA317A">
      <w:pPr>
        <w:rPr>
          <w:lang w:val="en-US"/>
        </w:rPr>
      </w:pPr>
    </w:p>
    <w:p w14:paraId="046F3981" w14:textId="39FDB001" w:rsidR="00AA317A" w:rsidRPr="00AA317A" w:rsidRDefault="00AA317A">
      <w:pPr>
        <w:rPr>
          <w:lang w:val="en-US"/>
        </w:rPr>
      </w:pPr>
    </w:p>
    <w:p w14:paraId="5455DB4C" w14:textId="7CCAD0A4" w:rsidR="00AA317A" w:rsidRPr="00AA317A" w:rsidRDefault="00AA317A">
      <w:pPr>
        <w:rPr>
          <w:lang w:val="en-US"/>
        </w:rPr>
      </w:pPr>
    </w:p>
    <w:p w14:paraId="0BB32236" w14:textId="72342431" w:rsidR="00AA317A" w:rsidRPr="00AA317A" w:rsidRDefault="00AA317A">
      <w:pPr>
        <w:rPr>
          <w:lang w:val="en-US"/>
        </w:rPr>
      </w:pPr>
    </w:p>
    <w:p w14:paraId="555D5CF1" w14:textId="79C36E2D" w:rsidR="00AA317A" w:rsidRPr="00AA317A" w:rsidRDefault="00AA317A">
      <w:pPr>
        <w:rPr>
          <w:lang w:val="en-US"/>
        </w:rPr>
      </w:pPr>
    </w:p>
    <w:p w14:paraId="5966B260" w14:textId="53D5FACB" w:rsidR="00AA317A" w:rsidRPr="00AA317A" w:rsidRDefault="00AA317A">
      <w:pPr>
        <w:rPr>
          <w:lang w:val="en-US"/>
        </w:rPr>
      </w:pPr>
    </w:p>
    <w:p w14:paraId="5303297E" w14:textId="3B5BA841" w:rsidR="00AA317A" w:rsidRPr="00AA317A" w:rsidRDefault="00AA317A">
      <w:pPr>
        <w:rPr>
          <w:lang w:val="en-US"/>
        </w:rPr>
      </w:pPr>
    </w:p>
    <w:p w14:paraId="4652AB84" w14:textId="6C8AC1FD" w:rsidR="00AA317A" w:rsidRPr="00AA317A" w:rsidRDefault="00AA317A">
      <w:pPr>
        <w:rPr>
          <w:lang w:val="en-US"/>
        </w:rPr>
      </w:pPr>
    </w:p>
    <w:p w14:paraId="2240FB5A" w14:textId="31F769AA" w:rsidR="00AA317A" w:rsidRPr="00AA317A" w:rsidRDefault="00AA317A">
      <w:pPr>
        <w:rPr>
          <w:lang w:val="en-US"/>
        </w:rPr>
      </w:pPr>
    </w:p>
    <w:p w14:paraId="7B9D5A8C" w14:textId="5EA7AB1D" w:rsidR="00AA317A" w:rsidRPr="00AA317A" w:rsidRDefault="00AA317A">
      <w:pPr>
        <w:rPr>
          <w:lang w:val="en-US"/>
        </w:rPr>
      </w:pPr>
    </w:p>
    <w:p w14:paraId="615C53EC" w14:textId="2E0C5D27" w:rsidR="00AA317A" w:rsidRPr="00AA317A" w:rsidRDefault="00AA317A">
      <w:pPr>
        <w:rPr>
          <w:lang w:val="en-US"/>
        </w:rPr>
      </w:pPr>
    </w:p>
    <w:p w14:paraId="2B5E6188" w14:textId="5ED0795E" w:rsidR="00AA317A" w:rsidRPr="00AA317A" w:rsidRDefault="00AA317A">
      <w:pPr>
        <w:rPr>
          <w:lang w:val="en-US"/>
        </w:rPr>
      </w:pPr>
    </w:p>
    <w:p w14:paraId="7ECCF89D" w14:textId="186AADB4" w:rsidR="00AA317A" w:rsidRPr="00AA317A" w:rsidRDefault="00AA317A">
      <w:pPr>
        <w:rPr>
          <w:lang w:val="en-US"/>
        </w:rPr>
      </w:pPr>
    </w:p>
    <w:p w14:paraId="4F967FDF" w14:textId="5BB471AA" w:rsidR="00AA317A" w:rsidRPr="00AA317A" w:rsidRDefault="00AA317A">
      <w:pPr>
        <w:rPr>
          <w:lang w:val="en-US"/>
        </w:rPr>
      </w:pPr>
    </w:p>
    <w:p w14:paraId="347976ED" w14:textId="32D438B7" w:rsidR="00AA317A" w:rsidRPr="00AA317A" w:rsidRDefault="00AA317A">
      <w:pPr>
        <w:rPr>
          <w:lang w:val="en-US"/>
        </w:rPr>
      </w:pPr>
    </w:p>
    <w:p w14:paraId="50361C66" w14:textId="46EC5D0E" w:rsidR="00AA317A" w:rsidRPr="00AA317A" w:rsidRDefault="00AA317A">
      <w:pPr>
        <w:rPr>
          <w:lang w:val="en-US"/>
        </w:rPr>
      </w:pPr>
    </w:p>
    <w:p w14:paraId="751DF7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/////////////////////////////////////////////////////////</w:t>
      </w:r>
    </w:p>
    <w:p w14:paraId="199FCF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// ACSAuto - Anatomical Cross-Sectional Area Analysis ////</w:t>
      </w:r>
    </w:p>
    <w:p w14:paraId="22EC8D4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////////////////////////////////////////////////////////</w:t>
      </w:r>
    </w:p>
    <w:p w14:paraId="67F4D5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6ACA15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 ACSAuto - Analysis of anatomical cross-sectional area of muscles</w:t>
      </w:r>
    </w:p>
    <w:p w14:paraId="17B78D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//  Copyright (C), 2020, Paul Ritsche &amp; Philipp Wirth </w:t>
      </w:r>
    </w:p>
    <w:p w14:paraId="77AE201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E125B9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 This Macro Requires:</w:t>
      </w:r>
    </w:p>
    <w:p w14:paraId="51516BA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 Canny Edge Detector plugin (https://imagej.nih.gov/ij/plugins/canny/index.html - Tom Gibara)</w:t>
      </w:r>
    </w:p>
    <w:p w14:paraId="3B9CBD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 Ridge Detection plugin v.1.4.0 (https://imagej.net/Ridge_Detection - Thorsten Wagner, Mark Hiner)</w:t>
      </w:r>
    </w:p>
    <w:p w14:paraId="071979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760498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This program is free software: you can redistribute it and/or modify</w:t>
      </w:r>
    </w:p>
    <w:p w14:paraId="43F0F8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it under the terms of the GNU General Public License as published by</w:t>
      </w:r>
    </w:p>
    <w:p w14:paraId="0E6B3B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the Free Software Foundation, either version 3 of the License, or</w:t>
      </w:r>
    </w:p>
    <w:p w14:paraId="42E92F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(at your option) any later version.</w:t>
      </w:r>
    </w:p>
    <w:p w14:paraId="06CB673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44488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This program is distributed in the hope that it will be useful,</w:t>
      </w:r>
    </w:p>
    <w:p w14:paraId="143720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but WITHOUT ANY WARRANTY; without even the implied warranty of</w:t>
      </w:r>
    </w:p>
    <w:p w14:paraId="21DC21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MERCHANTABILITY or FITNESS FOR A PARTICULAR PURPOSE. See the</w:t>
      </w:r>
    </w:p>
    <w:p w14:paraId="150B2D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GNU General Public License for more details.</w:t>
      </w:r>
    </w:p>
    <w:p w14:paraId="68EF36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BF931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You should have received a copy of the GNU General Public License</w:t>
      </w:r>
    </w:p>
    <w:p w14:paraId="61F14A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</w:t>
      </w:r>
      <w:r w:rsidRPr="00AA317A">
        <w:rPr>
          <w:rFonts w:ascii="Courier New" w:hAnsi="Courier New" w:cs="Courier New"/>
          <w:lang w:val="en-US"/>
        </w:rPr>
        <w:tab/>
        <w:t>along with this program. If not, see &lt;http://www.gnu.org/licenses/&gt;.</w:t>
      </w:r>
    </w:p>
    <w:p w14:paraId="00BB2B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76EB65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value = "----- ACSAuto - Automatic cross-sectional area analysis -----", visibility="MESSAGE") title</w:t>
      </w:r>
    </w:p>
    <w:p w14:paraId="5D54DD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label = "Type of analysis", choices= {"Folder", "Image"}, persist=true, style="radioButtonHorizontal", description="Analyse single image or several images. Medial muscle border needs to be on the (top) left, lateral on the (bottom) right. If not, use flipping.") analysis</w:t>
      </w:r>
    </w:p>
    <w:p w14:paraId="1BCEC6E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Boolean (label = "Export to excel", value = FALSE, persist = TRUE, description = "Wheter to export results to excel file on desktop. If name not changed, values will be added.") excel</w:t>
      </w:r>
    </w:p>
    <w:p w14:paraId="66B237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value = "------------------ Folder analysis ------------------", visibility="MESSAGE") text1</w:t>
      </w:r>
    </w:p>
    <w:p w14:paraId="5DF60BF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File (label = "Input directory", style = "directory") input</w:t>
      </w:r>
    </w:p>
    <w:p w14:paraId="4334F4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File (label = "Output directory", style = "directory") output</w:t>
      </w:r>
    </w:p>
    <w:p w14:paraId="61A0CEB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value = "--------------- Mode selection ---------------", visibility="MESSAGE") text3</w:t>
      </w:r>
      <w:r w:rsidRPr="00AA317A">
        <w:rPr>
          <w:rFonts w:ascii="Courier New" w:hAnsi="Courier New" w:cs="Courier New"/>
          <w:lang w:val="en-US"/>
        </w:rPr>
        <w:tab/>
      </w:r>
    </w:p>
    <w:p w14:paraId="712725A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label = "Mode Name", choices = {"Rectus femoris", "Vastus lateralis", "Quad RF", "Quad VL", "Quadriceps"}, description="Select muscle(s) to be analysed on picture") muscle</w:t>
      </w:r>
    </w:p>
    <w:p w14:paraId="05DD97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value = "--------------- Outline finder -------------", visibility="MESSAGE") text4</w:t>
      </w:r>
    </w:p>
    <w:p w14:paraId="210207A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label = " ", choices= {"Manual", "Automatic", "Fixed Pixels"}, style = "directory", persist=true, description="Select outline-finder strategy. Choose at Manual. Absolute fixed at Fixed Pixels. Relative fixed at Automatic") select_outline</w:t>
      </w:r>
    </w:p>
    <w:p w14:paraId="65ECE26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#@ Boolean (label = "Sorting of coordinates", value = true, persist = false, describtion = "Whether to sort found outline coordinates to avoid overlap") sorting </w:t>
      </w:r>
    </w:p>
    <w:p w14:paraId="4BB6FE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value = "---------------- Pixel scaling ----------------", visibility="MESSAGE") text5</w:t>
      </w:r>
    </w:p>
    <w:p w14:paraId="465460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label ="Scale measurements", choices = {"Automatic", "Manual"}, style="radioButtonHorizontal", persist=true, description="Muscle scaling, produce output in cm²") scaling</w:t>
      </w:r>
    </w:p>
    <w:p w14:paraId="2E0416E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String (label="Scan depth (cm)", choices = {3, 3.5, 4, 4.5, 5, 5.5, 6, 6.5, 7, 7.5, 8, 8.5, 9}, persist=true, description="Requires images in input folder to be taken at same depth") depth</w:t>
      </w:r>
    </w:p>
    <w:p w14:paraId="6DF080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Boolean (label ="Flip horizontally", value = false, persist = true, description = "Whether to flip the image horizontally") flip_horizontal</w:t>
      </w:r>
    </w:p>
    <w:p w14:paraId="3E7BB8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#@ Boolean (label ="Flip vertically", value = false, persist = true, description = "Whether to flip the image vertically") flip_vertical</w:t>
      </w:r>
    </w:p>
    <w:p w14:paraId="2B705D2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0B1F9E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starting xys for outline finder</w:t>
      </w:r>
    </w:p>
    <w:p w14:paraId="16CD0C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starting_xy = newArray();</w:t>
      </w:r>
    </w:p>
    <w:p w14:paraId="535AE9D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1C965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length of the scale line</w:t>
      </w:r>
    </w:p>
    <w:p w14:paraId="063F00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var lineLength = 0; </w:t>
      </w:r>
    </w:p>
    <w:p w14:paraId="3A04FE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C9361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sample by which the image is downsampled during preprocessing</w:t>
      </w:r>
    </w:p>
    <w:p w14:paraId="6D0908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downSampleFac = 0.5;</w:t>
      </w:r>
    </w:p>
    <w:p w14:paraId="0E872B1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28D3D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image ids</w:t>
      </w:r>
    </w:p>
    <w:p w14:paraId="2F7BE0D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IDraw;</w:t>
      </w:r>
    </w:p>
    <w:p w14:paraId="3E6D4D15" w14:textId="77777777" w:rsidR="00AA317A" w:rsidRPr="002762F6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2762F6">
        <w:rPr>
          <w:rFonts w:ascii="Courier New" w:hAnsi="Courier New" w:cs="Courier New"/>
          <w:lang w:val="en-US"/>
        </w:rPr>
        <w:t>var IDFoV;</w:t>
      </w:r>
    </w:p>
    <w:p w14:paraId="0232E238" w14:textId="77777777" w:rsidR="00AA317A" w:rsidRPr="00F3083B" w:rsidRDefault="00AA317A" w:rsidP="00F3083B">
      <w:pPr>
        <w:pStyle w:val="PlainText"/>
        <w:rPr>
          <w:rFonts w:ascii="Courier New" w:hAnsi="Courier New" w:cs="Courier New"/>
        </w:rPr>
      </w:pPr>
      <w:r w:rsidRPr="00F3083B">
        <w:rPr>
          <w:rFonts w:ascii="Courier New" w:hAnsi="Courier New" w:cs="Courier New"/>
        </w:rPr>
        <w:t>var IDvessel1;</w:t>
      </w:r>
    </w:p>
    <w:p w14:paraId="751D2BAC" w14:textId="77777777" w:rsidR="00AA317A" w:rsidRPr="00F3083B" w:rsidRDefault="00AA317A" w:rsidP="00F3083B">
      <w:pPr>
        <w:pStyle w:val="PlainText"/>
        <w:rPr>
          <w:rFonts w:ascii="Courier New" w:hAnsi="Courier New" w:cs="Courier New"/>
        </w:rPr>
      </w:pPr>
      <w:r w:rsidRPr="00F3083B">
        <w:rPr>
          <w:rFonts w:ascii="Courier New" w:hAnsi="Courier New" w:cs="Courier New"/>
        </w:rPr>
        <w:t>var IDvessel2;</w:t>
      </w:r>
    </w:p>
    <w:p w14:paraId="7B21619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IDmask;</w:t>
      </w:r>
    </w:p>
    <w:p w14:paraId="4AA8E0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IDScaling;</w:t>
      </w:r>
    </w:p>
    <w:p w14:paraId="4BC4EC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IDScaling1;</w:t>
      </w:r>
    </w:p>
    <w:p w14:paraId="5CAAC31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var IDmaskScaling;</w:t>
      </w:r>
    </w:p>
    <w:p w14:paraId="1E0AC6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E6B66F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95904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macro "ACSAutomated" {</w:t>
      </w:r>
    </w:p>
    <w:p w14:paraId="070E20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403A5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**********************</w:t>
      </w:r>
    </w:p>
    <w:p w14:paraId="5AF8B41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 FUNCTIONS ***********</w:t>
      </w:r>
    </w:p>
    <w:p w14:paraId="1222D8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**********************</w:t>
      </w:r>
    </w:p>
    <w:p w14:paraId="5DE83F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1E0CD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getPreprocessingSettings(muscle) {</w:t>
      </w:r>
    </w:p>
    <w:p w14:paraId="182B5F8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2FCC2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ompts user to adapt the preprocessing settings, default depends on muscle choice</w:t>
      </w:r>
    </w:p>
    <w:p w14:paraId="45C7C0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1B3C40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8DF6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6E4973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MinLengthFac = 0.6;</w:t>
      </w:r>
    </w:p>
    <w:p w14:paraId="12D807C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TubenessSigma = 7;</w:t>
      </w:r>
    </w:p>
    <w:p w14:paraId="04AFB59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GaussianSigma= 0.5;</w:t>
      </w:r>
    </w:p>
    <w:p w14:paraId="63D70AB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4BC3280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Vastus lateralis") {</w:t>
      </w:r>
    </w:p>
    <w:p w14:paraId="18E2B58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efaultMinLengthFac = 0.65; </w:t>
      </w:r>
    </w:p>
    <w:p w14:paraId="4C5B165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efaultTubenessSigma = 7;  </w:t>
      </w:r>
    </w:p>
    <w:p w14:paraId="5D7421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efaultGaussianSigma = 0.5; </w:t>
      </w:r>
    </w:p>
    <w:p w14:paraId="4B380F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40AF676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RF") {</w:t>
      </w:r>
    </w:p>
    <w:p w14:paraId="241E5B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MinLengthFac = 0.055;</w:t>
      </w:r>
    </w:p>
    <w:p w14:paraId="3BAAB2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TubenessSigma = 3;</w:t>
      </w:r>
    </w:p>
    <w:p w14:paraId="1E99102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GaussianSigma = 0;</w:t>
      </w:r>
    </w:p>
    <w:p w14:paraId="710D60D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} </w:t>
      </w:r>
    </w:p>
    <w:p w14:paraId="2947F1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VL") {</w:t>
      </w:r>
    </w:p>
    <w:p w14:paraId="480FDCF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MinLengthFac = 0.3;</w:t>
      </w:r>
    </w:p>
    <w:p w14:paraId="239C6B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TubenessSigma = 7;</w:t>
      </w:r>
    </w:p>
    <w:p w14:paraId="42DBF9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GaussianSigma = 0;</w:t>
      </w:r>
    </w:p>
    <w:p w14:paraId="0C09518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} </w:t>
      </w:r>
    </w:p>
    <w:p w14:paraId="5C88AD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riceps") {</w:t>
      </w:r>
    </w:p>
    <w:p w14:paraId="02707B8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MinLengthFac = 0.055;</w:t>
      </w:r>
    </w:p>
    <w:p w14:paraId="30404F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TubenessSigma = 3;</w:t>
      </w:r>
    </w:p>
    <w:p w14:paraId="2E32D5F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GaussianSigma = 0;</w:t>
      </w:r>
    </w:p>
    <w:p w14:paraId="6F477A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MinLengthFac1 = 0.2;</w:t>
      </w:r>
    </w:p>
    <w:p w14:paraId="243C70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TubenessSigma1 = 7;</w:t>
      </w:r>
    </w:p>
    <w:p w14:paraId="3DC29D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efaultGaussianSigma1 = 0;</w:t>
      </w:r>
    </w:p>
    <w:p w14:paraId="6E2BF72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7B5191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99048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if (muscle == "Quadriceps") { </w:t>
      </w:r>
    </w:p>
    <w:p w14:paraId="5F3337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create("Preprocessing Settings");</w:t>
      </w:r>
    </w:p>
    <w:p w14:paraId="4AEF73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Min Length Fac RF", defaultMinLengthFac);</w:t>
      </w:r>
    </w:p>
    <w:p w14:paraId="5F2C2E4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Tubeness Sigma RF", defaultTubenessSigma);</w:t>
      </w:r>
    </w:p>
    <w:p w14:paraId="3CF7780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Gaussian Sigma RF", defaultGaussianSigma);</w:t>
      </w:r>
    </w:p>
    <w:p w14:paraId="7CC3E35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Min Length Fac VL", defaultMinLengthFac1);</w:t>
      </w:r>
    </w:p>
    <w:p w14:paraId="01F5F2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Tubeness Sigma VL", defaultTubenessSigma1);</w:t>
      </w:r>
    </w:p>
    <w:p w14:paraId="537252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Gaussian Sigma VL", defaultGaussianSigma1);</w:t>
      </w:r>
    </w:p>
    <w:p w14:paraId="63C4EF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show();</w:t>
      </w:r>
    </w:p>
    <w:p w14:paraId="1532CD2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58F4F8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 = newArray(6);</w:t>
      </w:r>
    </w:p>
    <w:p w14:paraId="48F9D40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0] = Dialog.getNumber();</w:t>
      </w:r>
    </w:p>
    <w:p w14:paraId="3348A8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1] = Dialog.getNumber();</w:t>
      </w:r>
    </w:p>
    <w:p w14:paraId="057CBAC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2] = Dialog.getNumber();</w:t>
      </w:r>
    </w:p>
    <w:p w14:paraId="1D16901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3] = Dialog.getNumber();</w:t>
      </w:r>
    </w:p>
    <w:p w14:paraId="05A322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4] = Dialog.getNumber();</w:t>
      </w:r>
    </w:p>
    <w:p w14:paraId="5E70F3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5] = Dialog.getNumber();</w:t>
      </w:r>
    </w:p>
    <w:p w14:paraId="2E4BC01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settings;</w:t>
      </w:r>
    </w:p>
    <w:p w14:paraId="2B15142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2B25E2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} </w:t>
      </w:r>
    </w:p>
    <w:p w14:paraId="6FD1E28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1ECBE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else {</w:t>
      </w:r>
    </w:p>
    <w:p w14:paraId="52448E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create("Preprocessing Settings");</w:t>
      </w:r>
    </w:p>
    <w:p w14:paraId="2B266B1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Min Length Fac", defaultMinLengthFac);</w:t>
      </w:r>
    </w:p>
    <w:p w14:paraId="7BE83D4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Tubeness Sigma", defaultTubenessSigma);</w:t>
      </w:r>
    </w:p>
    <w:p w14:paraId="1783D5C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addNumber("Gaussian Sigma", defaultGaussianSigma);</w:t>
      </w:r>
    </w:p>
    <w:p w14:paraId="37AC752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ialog.show();</w:t>
      </w:r>
    </w:p>
    <w:p w14:paraId="6E1829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FF51C4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 = newArray(3);</w:t>
      </w:r>
    </w:p>
    <w:p w14:paraId="694BB22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0] = Dialog.getNumber();</w:t>
      </w:r>
    </w:p>
    <w:p w14:paraId="17FD750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1] = Dialog.getNumber();</w:t>
      </w:r>
    </w:p>
    <w:p w14:paraId="717E791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ings[2] = Dialog.getNumber();</w:t>
      </w:r>
    </w:p>
    <w:p w14:paraId="1BF9078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settings;</w:t>
      </w:r>
    </w:p>
    <w:p w14:paraId="3BA2B6A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C464B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5FC9AE1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72828B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3AAF64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5A5CEA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flipImage(axis) {</w:t>
      </w:r>
    </w:p>
    <w:p w14:paraId="74F6C4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39DC39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086E6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lips image horizontally (axis == 0) or vertically (axis == 1)</w:t>
      </w:r>
    </w:p>
    <w:p w14:paraId="6251DA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7932CD9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D070A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axis == 0) {</w:t>
      </w:r>
    </w:p>
    <w:p w14:paraId="021F44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Flip Horizontally");</w:t>
      </w:r>
    </w:p>
    <w:p w14:paraId="0498C9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{</w:t>
      </w:r>
    </w:p>
    <w:p w14:paraId="746C8F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Flip Vertically");</w:t>
      </w:r>
    </w:p>
    <w:p w14:paraId="03D4069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80CD86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1FD66D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04182B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clearDisplay () {</w:t>
      </w:r>
    </w:p>
    <w:p w14:paraId="6C41632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2384B3F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/* </w:t>
      </w:r>
    </w:p>
    <w:p w14:paraId="34F9F8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 </w:t>
      </w:r>
      <w:r w:rsidRPr="00AA317A">
        <w:rPr>
          <w:rFonts w:ascii="Courier New" w:hAnsi="Courier New" w:cs="Courier New"/>
          <w:lang w:val="en-US"/>
        </w:rPr>
        <w:tab/>
        <w:t xml:space="preserve">Clears display after getlinelength() </w:t>
      </w:r>
    </w:p>
    <w:p w14:paraId="74C8EA0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 */</w:t>
      </w:r>
    </w:p>
    <w:p w14:paraId="5AC676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ABC8DE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7E9D81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show none");</w:t>
      </w:r>
    </w:p>
    <w:p w14:paraId="7B8C8B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Log");</w:t>
      </w:r>
    </w:p>
    <w:p w14:paraId="59C504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ROI Manager");</w:t>
      </w:r>
    </w:p>
    <w:p w14:paraId="763B854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Summary");</w:t>
      </w:r>
    </w:p>
    <w:p w14:paraId="6473FBB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Junctions");</w:t>
      </w:r>
    </w:p>
    <w:p w14:paraId="508C3A9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Threshold");</w:t>
      </w:r>
    </w:p>
    <w:p w14:paraId="2EB001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Close");</w:t>
      </w:r>
    </w:p>
    <w:p w14:paraId="3143E9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1573F73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CE0835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excel_expo () {</w:t>
      </w:r>
    </w:p>
    <w:p w14:paraId="6C1BE34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4EAA4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38A887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Export results to excel</w:t>
      </w:r>
    </w:p>
    <w:p w14:paraId="3462DB5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4F8682E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7657FA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excel == true) {</w:t>
      </w:r>
    </w:p>
    <w:p w14:paraId="283F8CD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90AA9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Read and Write Excel", "stack_results no_count_column dataset_label=Analysis_results");</w:t>
      </w:r>
    </w:p>
    <w:p w14:paraId="190865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22352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501757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2A78A2A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05C9A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getlineLength () {</w:t>
      </w:r>
    </w:p>
    <w:p w14:paraId="0616AAD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2EA5E9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/* </w:t>
      </w:r>
    </w:p>
    <w:p w14:paraId="2DF51D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cales image automatically </w:t>
      </w:r>
    </w:p>
    <w:p w14:paraId="2F85E71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F003D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75625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flip image</w:t>
      </w:r>
    </w:p>
    <w:p w14:paraId="0EE16B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flip_horizontal) {</w:t>
      </w:r>
    </w:p>
    <w:p w14:paraId="78ED16A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lipImage(0);</w:t>
      </w:r>
    </w:p>
    <w:p w14:paraId="3A8BDF9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30D57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flip_vertical) {</w:t>
      </w:r>
    </w:p>
    <w:p w14:paraId="51DC29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lipImage(1);</w:t>
      </w:r>
    </w:p>
    <w:p w14:paraId="0632DF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8B9584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297BCE1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caling == "Automatic") {</w:t>
      </w:r>
    </w:p>
    <w:p w14:paraId="0D9E3A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A3E9F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muscle == "Quad RF" || muscle == "Quadriceps" || muscle == "Quad VL") {</w:t>
      </w:r>
    </w:p>
    <w:p w14:paraId="1F7B92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2AB68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64E3712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479CB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pre-processing for ridge-detection</w:t>
      </w:r>
    </w:p>
    <w:p w14:paraId="4F8871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8-bit");</w:t>
      </w:r>
    </w:p>
    <w:p w14:paraId="407C4B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Threshold...");</w:t>
      </w:r>
    </w:p>
    <w:p w14:paraId="7B63FD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hreshold(50, 255);</w:t>
      </w:r>
    </w:p>
    <w:p w14:paraId="460AE6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Option("BlackBackground", true);</w:t>
      </w:r>
    </w:p>
    <w:p w14:paraId="2B3B78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Convert to Mask");</w:t>
      </w:r>
    </w:p>
    <w:p w14:paraId="2387D9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</w:p>
    <w:p w14:paraId="2DA426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select active image</w:t>
      </w:r>
    </w:p>
    <w:p w14:paraId="0D6DDBE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 = getImageID();</w:t>
      </w:r>
    </w:p>
    <w:p w14:paraId="4A99E0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</w:t>
      </w:r>
    </w:p>
    <w:p w14:paraId="0C53939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D51C88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458666C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Analyze Particles...", "size=650-Infinity show=Masks");</w:t>
      </w:r>
    </w:p>
    <w:p w14:paraId="5022308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4AAC2F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4AAE56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D456E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Subtract and close unnecessary pictures</w:t>
      </w:r>
    </w:p>
    <w:p w14:paraId="0BB22D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maskScaling = getImageID(); // Mask of shorter lines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D872E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mageCalculator("Subtract create", IDScaling, IDmaskScaling); </w:t>
      </w:r>
    </w:p>
    <w:p w14:paraId="5615C99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maskScaling); close();</w:t>
      </w:r>
    </w:p>
    <w:p w14:paraId="1CE432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 close();</w:t>
      </w:r>
    </w:p>
    <w:p w14:paraId="7979CC6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0A266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urrent image</w:t>
      </w:r>
    </w:p>
    <w:p w14:paraId="01403E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1 = getImageID();</w:t>
      </w:r>
    </w:p>
    <w:p w14:paraId="18AFC1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99718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Gaussian Blur...", "sigma=1.50");</w:t>
      </w:r>
    </w:p>
    <w:p w14:paraId="2482FD8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504539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0);</w:t>
      </w:r>
    </w:p>
    <w:p w14:paraId="0AAFC26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Manager("show none");</w:t>
      </w:r>
    </w:p>
    <w:p w14:paraId="13C221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Ridge Detection", "line_width=1 high_contrast=128 low_contrast=70 show_ids displayresults add_to_manager method_for_overlap_resolution=NONE sigma=0.79 lower_threshold=9 upper_threshold=18 minimum_line_length=175 maximum=280");</w:t>
      </w:r>
    </w:p>
    <w:p w14:paraId="199549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0F342D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length of scaling line in picture and number of pixels per cm</w:t>
      </w:r>
    </w:p>
    <w:p w14:paraId="5FCEAB9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169921E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1);</w:t>
      </w:r>
    </w:p>
    <w:p w14:paraId="0BB5C2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ength = getResult("Length", n0+1);</w:t>
      </w:r>
    </w:p>
    <w:p w14:paraId="56E53C7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Length);</w:t>
      </w:r>
    </w:p>
    <w:p w14:paraId="334D57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ineLength = Length/depth;</w:t>
      </w:r>
    </w:p>
    <w:p w14:paraId="39302FF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08AE0F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89173A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earDisplay();</w:t>
      </w:r>
    </w:p>
    <w:p w14:paraId="1F0E9E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0EF546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2A3E46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47E5A0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muscle == "Vastus lateralis") {</w:t>
      </w:r>
    </w:p>
    <w:p w14:paraId="4E5075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FC874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483446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872A85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pre-processing for ridge-detection</w:t>
      </w:r>
    </w:p>
    <w:p w14:paraId="01B006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8-bit");</w:t>
      </w:r>
    </w:p>
    <w:p w14:paraId="590330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Threshold...");</w:t>
      </w:r>
    </w:p>
    <w:p w14:paraId="6A6E92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hreshold(50, 255);</w:t>
      </w:r>
    </w:p>
    <w:p w14:paraId="2F09213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Option("BlackBackground", true);</w:t>
      </w:r>
    </w:p>
    <w:p w14:paraId="0C4B1A4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Convert to Mask");</w:t>
      </w:r>
    </w:p>
    <w:p w14:paraId="383B3E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3D6BD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 = getImageID();</w:t>
      </w:r>
    </w:p>
    <w:p w14:paraId="702C0D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</w:t>
      </w:r>
    </w:p>
    <w:p w14:paraId="65148A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0077C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1A3A8C1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Analyze Particles...", "size=550-Infinity show=Masks Clear");</w:t>
      </w:r>
    </w:p>
    <w:p w14:paraId="531E4B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4C49A0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3FA910D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3F6C95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Subtract and close unnecessary pictures</w:t>
      </w:r>
    </w:p>
    <w:p w14:paraId="3D96D6E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maskScaling = getImageID(); // Mask of shorter lines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EBF8D5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mageCalculator("Subtract create", IDScaling, IDmaskScaling); </w:t>
      </w:r>
    </w:p>
    <w:p w14:paraId="759E6D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maskScaling); close();</w:t>
      </w:r>
    </w:p>
    <w:p w14:paraId="59ED86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 close();</w:t>
      </w:r>
    </w:p>
    <w:p w14:paraId="084915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6CD762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urrent image</w:t>
      </w:r>
    </w:p>
    <w:p w14:paraId="433B8B0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1 = getImageID();</w:t>
      </w:r>
    </w:p>
    <w:p w14:paraId="5E50FD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640FA6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Gaussian Blur...", "sigma=1.50");</w:t>
      </w:r>
    </w:p>
    <w:p w14:paraId="47618CC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04634CA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0);</w:t>
      </w:r>
    </w:p>
    <w:p w14:paraId="70811E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Ridge Detection", "line_width=1 high_contrast=128 low_contrast=70 show_ids displayresults add_to_manager method_for_overlap_resolution=NONE sigma=0.79 lower_threshold=9 upper_threshold=18 minimum_line_length=200 maximum=500");</w:t>
      </w:r>
    </w:p>
    <w:p w14:paraId="248780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D64381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Length of scaling line in picture and number of pixels per cm</w:t>
      </w:r>
    </w:p>
    <w:p w14:paraId="08C9D15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41707C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1);</w:t>
      </w:r>
    </w:p>
    <w:p w14:paraId="135A88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Length = getResult("Length", n0+1); </w:t>
      </w:r>
    </w:p>
    <w:p w14:paraId="1331734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Length);</w:t>
      </w:r>
    </w:p>
    <w:p w14:paraId="6B2039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ineLength = Length/depth;</w:t>
      </w:r>
    </w:p>
    <w:p w14:paraId="4E5ABF0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0A5EE3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55535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earDisplay();</w:t>
      </w:r>
    </w:p>
    <w:p w14:paraId="60F7A11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6EB67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FF3BD3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4AEE1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640D519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DFF541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7749A81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FC3050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pre-processing for ridge detection</w:t>
      </w:r>
    </w:p>
    <w:p w14:paraId="57A4A2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8-bit");</w:t>
      </w:r>
    </w:p>
    <w:p w14:paraId="62029F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Threshold...");</w:t>
      </w:r>
    </w:p>
    <w:p w14:paraId="19BFB90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hreshold(50, 255);</w:t>
      </w:r>
    </w:p>
    <w:p w14:paraId="6B28E88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Option("BlackBackground", true);</w:t>
      </w:r>
    </w:p>
    <w:p w14:paraId="1B6E41D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Convert to Mask");</w:t>
      </w:r>
    </w:p>
    <w:p w14:paraId="6FE190A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B7646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 = getImageID();</w:t>
      </w:r>
    </w:p>
    <w:p w14:paraId="436A71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</w:t>
      </w:r>
    </w:p>
    <w:p w14:paraId="659918C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D5947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251775A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Analyze Particles...", "size=1150-Infinity show=Masks");</w:t>
      </w:r>
    </w:p>
    <w:p w14:paraId="10093D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4D9647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194031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ECA929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Subtract and close unnecessary pictures</w:t>
      </w:r>
    </w:p>
    <w:p w14:paraId="4C67C4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maskScaling = getImageID(); // Mask of shorter lines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3DE4A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mageCalculator("Subtract create", IDScaling, IDmaskScaling); </w:t>
      </w:r>
    </w:p>
    <w:p w14:paraId="41EBE46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maskScaling); close();</w:t>
      </w:r>
    </w:p>
    <w:p w14:paraId="11A6C3A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lectImage(IDScaling); close();</w:t>
      </w:r>
    </w:p>
    <w:p w14:paraId="45AD7F6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BFDEE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urrent image</w:t>
      </w:r>
    </w:p>
    <w:p w14:paraId="47C1303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DScaling1 = getImageID();</w:t>
      </w:r>
    </w:p>
    <w:p w14:paraId="59643E1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5AFFA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Gaussian Blur...", "sigma=1.50");</w:t>
      </w:r>
    </w:p>
    <w:p w14:paraId="7B229A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0 = nResults;</w:t>
      </w:r>
    </w:p>
    <w:p w14:paraId="7997302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0);</w:t>
      </w:r>
    </w:p>
    <w:p w14:paraId="382047B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Ridge Detection", "line_width=1 high_contrast=128 low_contrast=70 show_ids displayresults add_to_manager method_for_overlap_resolution=NONE sigma=0.79 lower_threshold=9 upper_threshold=20 minimum_line_length=350 maximum=700");</w:t>
      </w:r>
    </w:p>
    <w:p w14:paraId="496C7D8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62180D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length of scaling line in picture and number of pixels per cm</w:t>
      </w:r>
    </w:p>
    <w:p w14:paraId="4FD2FA6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1 = nResults;</w:t>
      </w:r>
    </w:p>
    <w:p w14:paraId="6BDC06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n1);</w:t>
      </w:r>
    </w:p>
    <w:p w14:paraId="7305417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Length = getResult("Length", n0+1); </w:t>
      </w:r>
    </w:p>
    <w:p w14:paraId="2BAD9AE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int(Length);</w:t>
      </w:r>
    </w:p>
    <w:p w14:paraId="3E1C183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ineLength = Length/depth;</w:t>
      </w:r>
    </w:p>
    <w:p w14:paraId="56DA95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J.deleteRows(n0, n1);</w:t>
      </w:r>
    </w:p>
    <w:p w14:paraId="1AB3C72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DEBFFC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earDisplay();</w:t>
      </w:r>
    </w:p>
    <w:p w14:paraId="61C0629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C93FB7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4423340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58F35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212A3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01AFA8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609CDA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2289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getFixedOutlineFinderStartingPoints(muscle) {</w:t>
      </w:r>
    </w:p>
    <w:p w14:paraId="54FC493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6D9299A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turns hardcoded starting points for the outline finder for each muscle</w:t>
      </w:r>
    </w:p>
    <w:p w14:paraId="2C1C81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5CA552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4D6867D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3964532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58D629C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170;</w:t>
      </w:r>
    </w:p>
    <w:p w14:paraId="2B0C81E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250;</w:t>
      </w:r>
    </w:p>
    <w:p w14:paraId="19DFEB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E4E3E5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Vastus lateralis") {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ABB83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66A705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115;</w:t>
      </w:r>
    </w:p>
    <w:p w14:paraId="309230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180;</w:t>
      </w:r>
    </w:p>
    <w:p w14:paraId="734EA5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] = 150;</w:t>
      </w:r>
    </w:p>
    <w:p w14:paraId="2B2D55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340;</w:t>
      </w:r>
    </w:p>
    <w:p w14:paraId="05383EA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4] = 300;</w:t>
      </w:r>
    </w:p>
    <w:p w14:paraId="59C8F9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400;</w:t>
      </w:r>
    </w:p>
    <w:p w14:paraId="0E107D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9AD52C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RF"){</w:t>
      </w:r>
    </w:p>
    <w:p w14:paraId="794C89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083E60B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102;</w:t>
      </w:r>
    </w:p>
    <w:p w14:paraId="5C10513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240;</w:t>
      </w:r>
    </w:p>
    <w:p w14:paraId="7908D94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383CC3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VL"){</w:t>
      </w:r>
    </w:p>
    <w:p w14:paraId="523E0A9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3129D81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150;</w:t>
      </w:r>
    </w:p>
    <w:p w14:paraId="2D53C6E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tarting_xy[1] = 340; </w:t>
      </w:r>
    </w:p>
    <w:p w14:paraId="0201FF2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] = 220;</w:t>
      </w:r>
    </w:p>
    <w:p w14:paraId="21A7663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360;</w:t>
      </w:r>
    </w:p>
    <w:p w14:paraId="2E0867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4] = 300;</w:t>
      </w:r>
    </w:p>
    <w:p w14:paraId="1385F9C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335;</w:t>
      </w:r>
    </w:p>
    <w:p w14:paraId="15CD30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BBFD31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riceps"){</w:t>
      </w:r>
    </w:p>
    <w:p w14:paraId="091332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8);</w:t>
      </w:r>
    </w:p>
    <w:p w14:paraId="4097EEF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102;</w:t>
      </w:r>
    </w:p>
    <w:p w14:paraId="1FB6AE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240;</w:t>
      </w:r>
    </w:p>
    <w:p w14:paraId="3E4B96E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] = 150;</w:t>
      </w:r>
    </w:p>
    <w:p w14:paraId="74E7E39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340; //325</w:t>
      </w:r>
    </w:p>
    <w:p w14:paraId="7F131E5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4] = 220;</w:t>
      </w:r>
    </w:p>
    <w:p w14:paraId="1B803E5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360;</w:t>
      </w:r>
    </w:p>
    <w:p w14:paraId="21E4226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6] = 310;</w:t>
      </w:r>
    </w:p>
    <w:p w14:paraId="480906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7] = 340;</w:t>
      </w:r>
    </w:p>
    <w:p w14:paraId="1D5261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C615A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3DDDB8F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E0D88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getAutoOutlineFinderStartingPoints(muscle) {</w:t>
      </w:r>
    </w:p>
    <w:p w14:paraId="683341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117110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turns automatically estimated starting points for the outline finder for each muscle</w:t>
      </w:r>
    </w:p>
    <w:p w14:paraId="399A5CB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71E3F9C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1F30A1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termine region of interest</w:t>
      </w:r>
    </w:p>
    <w:p w14:paraId="73D6B4F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0EE8A8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copy1  = getImageID();</w:t>
      </w:r>
    </w:p>
    <w:p w14:paraId="0E9A77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8-bit");</w:t>
      </w:r>
    </w:p>
    <w:p w14:paraId="56F3576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Set Scale...", "distance=0 known=0 pixel=1 unit=pixel");</w:t>
      </w:r>
    </w:p>
    <w:p w14:paraId="506CF9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Convolve...", "text1=[-1 -1 -1 -1 -1\n-1 -1 -1 -1 -1\n-1 -1 24 -1 -1\n-1 -1 -1 -1 -1\n-1 -1 -1 -1 -1\n] normalize");</w:t>
      </w:r>
    </w:p>
    <w:p w14:paraId="7FA8252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Median...", "radius=2");</w:t>
      </w:r>
    </w:p>
    <w:p w14:paraId="70A723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Auto Local Threshold", "method=Median radius=15 parameter_1=0 parameter_2=0 white");</w:t>
      </w:r>
    </w:p>
    <w:p w14:paraId="57179A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Options...", "iterations=2 count=1 black do=Close");</w:t>
      </w:r>
    </w:p>
    <w:p w14:paraId="3F81549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Analyze Particles...", "size=10000-Infinity add"); </w:t>
      </w:r>
    </w:p>
    <w:p w14:paraId="5F96BB7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Select", 0);</w:t>
      </w:r>
    </w:p>
    <w:p w14:paraId="34A3585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getSelectionBounds(x, y, width, height);  </w:t>
      </w:r>
    </w:p>
    <w:p w14:paraId="7980E8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616C3F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copy1);</w:t>
      </w:r>
    </w:p>
    <w:p w14:paraId="10C13A1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);</w:t>
      </w:r>
    </w:p>
    <w:p w14:paraId="5FDEE89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58DA6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termine starting points</w:t>
      </w:r>
    </w:p>
    <w:p w14:paraId="264B68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35E8C9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3E772E0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round(x + 0.5*width);</w:t>
      </w:r>
    </w:p>
    <w:p w14:paraId="7D2E997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round(y + 0.35*height);</w:t>
      </w:r>
    </w:p>
    <w:p w14:paraId="7FC3386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F57F27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Vastus lateralis") {</w:t>
      </w:r>
    </w:p>
    <w:p w14:paraId="6BFE268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1019251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round(y + 0.2*height);</w:t>
      </w:r>
    </w:p>
    <w:p w14:paraId="2FB1D78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round(x + 0.2*width);</w:t>
      </w:r>
    </w:p>
    <w:p w14:paraId="54A6118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] = round(y + 0.35*height);</w:t>
      </w:r>
    </w:p>
    <w:p w14:paraId="01FB972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round(x + 0.6*width);</w:t>
      </w:r>
    </w:p>
    <w:p w14:paraId="2BE279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4] = round(y + 0.7*height);</w:t>
      </w:r>
    </w:p>
    <w:p w14:paraId="2A5FD8E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round(x + 0.85*width);</w:t>
      </w:r>
    </w:p>
    <w:p w14:paraId="3A10B2C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DA6E06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RF") {</w:t>
      </w:r>
    </w:p>
    <w:p w14:paraId="75FC533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6C10755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round(y + 0.15*height);</w:t>
      </w:r>
    </w:p>
    <w:p w14:paraId="4E724BD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round(x + 0.25*width);</w:t>
      </w:r>
    </w:p>
    <w:p w14:paraId="11D5659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  <w:r w:rsidRPr="00AA317A">
        <w:rPr>
          <w:rFonts w:ascii="Courier New" w:hAnsi="Courier New" w:cs="Courier New"/>
          <w:lang w:val="en-US"/>
        </w:rPr>
        <w:tab/>
        <w:t>}</w:t>
      </w:r>
      <w:r w:rsidRPr="00AA317A">
        <w:rPr>
          <w:rFonts w:ascii="Courier New" w:hAnsi="Courier New" w:cs="Courier New"/>
          <w:lang w:val="en-US"/>
        </w:rPr>
        <w:tab/>
      </w:r>
    </w:p>
    <w:p w14:paraId="42A6C8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VL") {</w:t>
      </w:r>
    </w:p>
    <w:p w14:paraId="1357E93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2E9A8CF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round(y + 0.3*height);</w:t>
      </w:r>
    </w:p>
    <w:p w14:paraId="7A1DC8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round(x + 0.73*width);</w:t>
      </w:r>
    </w:p>
    <w:p w14:paraId="63A5879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tarting_xy[2] = round(y + 0.5*height); </w:t>
      </w:r>
    </w:p>
    <w:p w14:paraId="6050CA4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round(x + 0.8*width);</w:t>
      </w:r>
    </w:p>
    <w:p w14:paraId="166D1F1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4] = round(y + 0.75*height);</w:t>
      </w:r>
    </w:p>
    <w:p w14:paraId="734ECDF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round(x + 0.65*width);</w:t>
      </w:r>
    </w:p>
    <w:p w14:paraId="3141167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907858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099A1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riceps") {</w:t>
      </w:r>
    </w:p>
    <w:p w14:paraId="40D553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8);</w:t>
      </w:r>
    </w:p>
    <w:p w14:paraId="52FA41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0] = round(y + 0.15*height);</w:t>
      </w:r>
    </w:p>
    <w:p w14:paraId="65BEA5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1] = round(x + 0.25*width);</w:t>
      </w:r>
    </w:p>
    <w:p w14:paraId="5DE268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] = round(y + 0.3*height);</w:t>
      </w:r>
    </w:p>
    <w:p w14:paraId="51BF3D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3] = round(x + 0.73*width);</w:t>
      </w:r>
    </w:p>
    <w:p w14:paraId="30A5467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tarting_xy[4] = round(y + 0.5*height); </w:t>
      </w:r>
    </w:p>
    <w:p w14:paraId="4F8DD7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5] = round(x + 0.8*width);</w:t>
      </w:r>
    </w:p>
    <w:p w14:paraId="0F90CB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6] = round(y + 0.75*height);</w:t>
      </w:r>
    </w:p>
    <w:p w14:paraId="40D9C9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7] = round(x + 0.65*width);</w:t>
      </w:r>
    </w:p>
    <w:p w14:paraId="7E2655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FA866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1A6F55F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C41DF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starting_xy.length; i++) {</w:t>
      </w:r>
    </w:p>
    <w:p w14:paraId="461B20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i] = downSampleFac * starting_xy[i];</w:t>
      </w:r>
      <w:r w:rsidRPr="00AA317A">
        <w:rPr>
          <w:rFonts w:ascii="Courier New" w:hAnsi="Courier New" w:cs="Courier New"/>
          <w:lang w:val="en-US"/>
        </w:rPr>
        <w:tab/>
      </w:r>
    </w:p>
    <w:p w14:paraId="19B8E5F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55A4CA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543B976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D2C4A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getManualOutlineFinderStartingPoints(muscle) {</w:t>
      </w:r>
    </w:p>
    <w:p w14:paraId="7731C7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/* </w:t>
      </w:r>
    </w:p>
    <w:p w14:paraId="4BC6B2E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ets the user choose the starting points for the outline finder</w:t>
      </w:r>
    </w:p>
    <w:p w14:paraId="20CB48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1A464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AB5B24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778551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509ADAF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etTool("point"); </w:t>
      </w:r>
    </w:p>
    <w:p w14:paraId="5FCF51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Outline Finder Starting Point.");</w:t>
      </w:r>
    </w:p>
    <w:p w14:paraId="2F8233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f (selectionType() &gt; 0) { </w:t>
      </w:r>
    </w:p>
    <w:p w14:paraId="30FA37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0A3D8C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o_continue = x.length != 1; </w:t>
      </w:r>
    </w:p>
    <w:p w14:paraId="764B751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47D7A07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3633B6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8E162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97F184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hile (do_continue) {</w:t>
      </w:r>
    </w:p>
    <w:p w14:paraId="1BD453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3B9C2BD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point");</w:t>
      </w:r>
    </w:p>
    <w:p w14:paraId="714A65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Outline Finder Starting Point.");</w:t>
      </w:r>
    </w:p>
    <w:p w14:paraId="4E2467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65AF9D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1D29240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1;</w:t>
      </w:r>
    </w:p>
    <w:p w14:paraId="4E575F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8FA9E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nImages &gt; 0) {</w:t>
      </w:r>
    </w:p>
    <w:p w14:paraId="119DEB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72686C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2B1B0E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0;</w:t>
      </w:r>
    </w:p>
    <w:p w14:paraId="4802C51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2D503C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A30D43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3E49B1F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2C3C6F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59BB6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Vastus lateralis") {</w:t>
      </w:r>
    </w:p>
    <w:p w14:paraId="61C7FBF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501A672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1FF4525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3 Outline Finder Starting Points.");</w:t>
      </w:r>
    </w:p>
    <w:p w14:paraId="7B084B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f (selectionType() &gt; 0) { </w:t>
      </w:r>
    </w:p>
    <w:p w14:paraId="083E4F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59806D1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o_continue = x.length != 3; </w:t>
      </w:r>
    </w:p>
    <w:p w14:paraId="2EE5A9E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3BB4C7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21483B9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6B23F5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D8215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hile (do_continue) {</w:t>
      </w:r>
    </w:p>
    <w:p w14:paraId="6285214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285B4F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52171A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3 Outline Finder Starting Points.");</w:t>
      </w:r>
    </w:p>
    <w:p w14:paraId="5B5A0E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28F622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0584BE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3;</w:t>
      </w:r>
    </w:p>
    <w:p w14:paraId="508C87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3A3B99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nImages &gt; 0) {</w:t>
      </w:r>
    </w:p>
    <w:p w14:paraId="1B8852C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57DC2EB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34F9634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0;</w:t>
      </w:r>
    </w:p>
    <w:p w14:paraId="5E6235C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8B5890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6756AF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03A338C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7C69E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9AC744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RF") {</w:t>
      </w:r>
    </w:p>
    <w:p w14:paraId="37F4EAE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2);</w:t>
      </w:r>
    </w:p>
    <w:p w14:paraId="49E3B0F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setTool("point"); </w:t>
      </w:r>
    </w:p>
    <w:p w14:paraId="3F0833B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Outline Finder Starting Point.");</w:t>
      </w:r>
    </w:p>
    <w:p w14:paraId="38B5D5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if (selectionType() &gt;= 0) { </w:t>
      </w:r>
    </w:p>
    <w:p w14:paraId="32C18C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464A1F2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do_continue = x.length != 1; </w:t>
      </w:r>
    </w:p>
    <w:p w14:paraId="249AB85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5E9EEE3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1226BE6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36355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4CA5E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hile (do_continue) {</w:t>
      </w:r>
    </w:p>
    <w:p w14:paraId="2290991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204E27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point");</w:t>
      </w:r>
    </w:p>
    <w:p w14:paraId="715BB2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Outline Finder Starting Point.");</w:t>
      </w:r>
    </w:p>
    <w:p w14:paraId="65EA560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= 0) {</w:t>
      </w:r>
    </w:p>
    <w:p w14:paraId="69F320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2F3D9B7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1;</w:t>
      </w:r>
    </w:p>
    <w:p w14:paraId="69829D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2D077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nImages &gt; 0) {</w:t>
      </w:r>
    </w:p>
    <w:p w14:paraId="22900EF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0B9C10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7D272E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0;</w:t>
      </w:r>
    </w:p>
    <w:p w14:paraId="632BFB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294E3FC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39F0F1B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6B758C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17A4FC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F6F5D4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5E594D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 VL") {</w:t>
      </w:r>
    </w:p>
    <w:p w14:paraId="22F355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6);</w:t>
      </w:r>
    </w:p>
    <w:p w14:paraId="6C129E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14639C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1E2283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3 Outline Finder Starting Points.");</w:t>
      </w:r>
    </w:p>
    <w:p w14:paraId="2D21255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6BA135C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229899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3;</w:t>
      </w:r>
    </w:p>
    <w:p w14:paraId="535472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69C14A0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37425B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7CFEA8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E6418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hile (do_continue) {</w:t>
      </w:r>
    </w:p>
    <w:p w14:paraId="7109E4F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23A1A9A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0BF54D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3 Outline Finder Starting Points.");</w:t>
      </w:r>
    </w:p>
    <w:p w14:paraId="5CAAC9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1F12F7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35BB27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3;</w:t>
      </w:r>
    </w:p>
    <w:p w14:paraId="67F9B4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18CB2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nImages &gt; 0) {</w:t>
      </w:r>
    </w:p>
    <w:p w14:paraId="3D96F2B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62E927A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25A3D43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0;</w:t>
      </w:r>
    </w:p>
    <w:p w14:paraId="191211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6533B10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B1B54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327FCF5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C433EB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AC9A5B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riceps"){</w:t>
      </w:r>
    </w:p>
    <w:p w14:paraId="54E7DA1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 = newArray(8);</w:t>
      </w:r>
      <w:r w:rsidRPr="00AA317A">
        <w:rPr>
          <w:rFonts w:ascii="Courier New" w:hAnsi="Courier New" w:cs="Courier New"/>
          <w:lang w:val="en-US"/>
        </w:rPr>
        <w:tab/>
      </w:r>
    </w:p>
    <w:p w14:paraId="5DA57D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30D1D0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4 Outline Finder Starting Points.");</w:t>
      </w:r>
    </w:p>
    <w:p w14:paraId="7C3E42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7B8A0C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7A06E41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4;</w:t>
      </w:r>
    </w:p>
    <w:p w14:paraId="7568A1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4A10CA3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012A66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2B060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36258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hile (do_continue) {</w:t>
      </w:r>
    </w:p>
    <w:p w14:paraId="7EF3844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5F25AE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multipoint");</w:t>
      </w:r>
    </w:p>
    <w:p w14:paraId="43B355A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4 Outline Finder Starting Points.");</w:t>
      </w:r>
    </w:p>
    <w:p w14:paraId="51E9553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ionType() &gt; 0) {</w:t>
      </w:r>
    </w:p>
    <w:p w14:paraId="7F77C4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ordinates(x, y);</w:t>
      </w:r>
    </w:p>
    <w:p w14:paraId="30C4C1F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x.length != 4;</w:t>
      </w:r>
    </w:p>
    <w:p w14:paraId="0750DE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if (nImages &gt;= 1) {</w:t>
      </w:r>
    </w:p>
    <w:p w14:paraId="4466EFA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1;</w:t>
      </w:r>
    </w:p>
    <w:p w14:paraId="3C03EA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 {</w:t>
      </w:r>
    </w:p>
    <w:p w14:paraId="7D49EE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do_continue = 0;</w:t>
      </w:r>
    </w:p>
    <w:p w14:paraId="185919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2D280D6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496B6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Roi.getCoordinates(x, y); </w:t>
      </w:r>
    </w:p>
    <w:p w14:paraId="54D3132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409361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2218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x.length; i++) {</w:t>
      </w:r>
    </w:p>
    <w:p w14:paraId="441488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*i + 1] = x[i];</w:t>
      </w:r>
    </w:p>
    <w:p w14:paraId="62BA088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tarting_xy[2*i] = y[i];</w:t>
      </w:r>
    </w:p>
    <w:p w14:paraId="15E63A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C6C70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273107E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F08D3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sqDistance(x0, x1, y0, y1) {</w:t>
      </w:r>
    </w:p>
    <w:p w14:paraId="30AE6F5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2EF32D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turn the squared distance between (x0, y0) and (x1, y1)</w:t>
      </w:r>
    </w:p>
    <w:p w14:paraId="42331A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D7B495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(x1 - x0) * (x1 - x0) + (y1 - y0) * (y1 - y0);</w:t>
      </w:r>
    </w:p>
    <w:p w14:paraId="3DB9D9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1DD48C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E13119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swap(xs, ys, i, j) {</w:t>
      </w:r>
    </w:p>
    <w:p w14:paraId="3C97776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19CC42E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waps the coordinates of xs and ys</w:t>
      </w:r>
    </w:p>
    <w:p w14:paraId="4C301A6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6C726E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tmp_x = xs[i];</w:t>
      </w:r>
    </w:p>
    <w:p w14:paraId="7CF4301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tmp_y = ys[i];</w:t>
      </w:r>
    </w:p>
    <w:p w14:paraId="3EE53C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[i] = xs[j];</w:t>
      </w:r>
    </w:p>
    <w:p w14:paraId="7B5AF7C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[i] = ys[j];</w:t>
      </w:r>
    </w:p>
    <w:p w14:paraId="6BDFEBD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[j] = tmp_x;</w:t>
      </w:r>
    </w:p>
    <w:p w14:paraId="0868C9E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[j] = tmp_y;</w:t>
      </w:r>
    </w:p>
    <w:p w14:paraId="3716F23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658255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E9E4FC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A66795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sortCoordinatesClockwise(xs, ys) {</w:t>
      </w:r>
    </w:p>
    <w:p w14:paraId="684959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/*</w:t>
      </w:r>
    </w:p>
    <w:p w14:paraId="6101B9E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orts depending on squared distance</w:t>
      </w:r>
    </w:p>
    <w:p w14:paraId="1A45C9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*/</w:t>
      </w:r>
    </w:p>
    <w:p w14:paraId="024B6EC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  <w:r w:rsidRPr="00AA317A">
        <w:rPr>
          <w:rFonts w:ascii="Courier New" w:hAnsi="Courier New" w:cs="Courier New"/>
          <w:lang w:val="en-US"/>
        </w:rPr>
        <w:tab/>
      </w:r>
    </w:p>
    <w:p w14:paraId="22E46D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xs.length - 1; i++) {</w:t>
      </w:r>
    </w:p>
    <w:p w14:paraId="3046D8D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quared_distance_to_neighbor = sqDistance(xs[i], xs[i+1], ys[i], ys[i+1]);</w:t>
      </w:r>
    </w:p>
    <w:p w14:paraId="28F9DD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</w:t>
      </w:r>
      <w:r w:rsidRPr="00AA317A">
        <w:rPr>
          <w:rFonts w:ascii="Courier New" w:hAnsi="Courier New" w:cs="Courier New"/>
          <w:lang w:val="en-US"/>
        </w:rPr>
        <w:tab/>
        <w:t>for (j = i+1; j &lt; xs.length - 1; j++) {</w:t>
      </w:r>
    </w:p>
    <w:p w14:paraId="14A1AB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 </w:t>
      </w:r>
      <w:r w:rsidRPr="00AA317A">
        <w:rPr>
          <w:rFonts w:ascii="Courier New" w:hAnsi="Courier New" w:cs="Courier New"/>
          <w:lang w:val="en-US"/>
        </w:rPr>
        <w:tab/>
        <w:t>squared_distance = sqDistance(xs[i], xs[j] , ys[i], ys[j]);</w:t>
      </w:r>
    </w:p>
    <w:p w14:paraId="19303EA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 </w:t>
      </w:r>
      <w:r w:rsidRPr="00AA317A">
        <w:rPr>
          <w:rFonts w:ascii="Courier New" w:hAnsi="Courier New" w:cs="Courier New"/>
          <w:lang w:val="en-US"/>
        </w:rPr>
        <w:tab/>
        <w:t>if (squared_distance &lt; squared_distance_to_neighbor) {</w:t>
      </w:r>
    </w:p>
    <w:p w14:paraId="6ADF6E3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   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wap(xs, ys, i+1, j);</w:t>
      </w:r>
    </w:p>
    <w:p w14:paraId="189347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    </w:t>
      </w:r>
      <w:r w:rsidRPr="00AA317A">
        <w:rPr>
          <w:rFonts w:ascii="Courier New" w:hAnsi="Courier New" w:cs="Courier New"/>
          <w:lang w:val="en-US"/>
        </w:rPr>
        <w:tab/>
        <w:t>squared_distance_to_neighbor = squared_distance;</w:t>
      </w:r>
    </w:p>
    <w:p w14:paraId="652A394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 </w:t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1FE48C2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</w:t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1DE247F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</w:t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CF0336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5F12B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00E28E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A441E5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measureRectusArea(nbeams, R, N, thresh) {</w:t>
      </w:r>
    </w:p>
    <w:p w14:paraId="224C52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650159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s the area of the isolated rectus femoris</w:t>
      </w:r>
    </w:p>
    <w:p w14:paraId="7FDC5C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43E33C6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F9175E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 = newArray(nbeams);</w:t>
      </w:r>
    </w:p>
    <w:p w14:paraId="0A656F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 = newArray(nbeams);</w:t>
      </w:r>
    </w:p>
    <w:p w14:paraId="707F8E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8905B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fine x and y</w:t>
      </w:r>
    </w:p>
    <w:p w14:paraId="051179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 = starting_xy[1];</w:t>
      </w:r>
    </w:p>
    <w:p w14:paraId="0A7800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 = starting_xy[0];</w:t>
      </w:r>
    </w:p>
    <w:p w14:paraId="38AAD6B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CFC49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o a radial scan around (x,y)</w:t>
      </w:r>
    </w:p>
    <w:p w14:paraId="458A78D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x, y, xs, ys, 0, nbeams, R, N, thresh, 0, 360);</w:t>
      </w:r>
    </w:p>
    <w:p w14:paraId="6C4BC8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326AAB2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select raw image and rescale outline</w:t>
      </w:r>
    </w:p>
    <w:p w14:paraId="413449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FoV); close();</w:t>
      </w:r>
    </w:p>
    <w:p w14:paraId="0DE4B60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1A26CB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D6490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make selection and measure</w:t>
      </w:r>
    </w:p>
    <w:p w14:paraId="7614A7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xs, ys, 4);</w:t>
      </w:r>
    </w:p>
    <w:p w14:paraId="117CD39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CCD794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xs, ys);</w:t>
      </w:r>
    </w:p>
    <w:p w14:paraId="71B19E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460991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78226C1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5B98ED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oiManager("measure"); </w:t>
      </w:r>
    </w:p>
    <w:p w14:paraId="14CF63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732B561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609294D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2649F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949947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measureVastusLatArea(nbeams, nsteps, R, N, thresh) {</w:t>
      </w:r>
    </w:p>
    <w:p w14:paraId="36D1E54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2D55061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s the area of the isolated vastus lateralis</w:t>
      </w:r>
    </w:p>
    <w:p w14:paraId="31D891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5C4DFF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7619CB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 = newArray(2 * (nbeams + nsteps + nsteps));</w:t>
      </w:r>
    </w:p>
    <w:p w14:paraId="36C702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 = newArray(2 * (nbeams + nsteps + nsteps));</w:t>
      </w:r>
    </w:p>
    <w:p w14:paraId="0BA7D0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FF29A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upper side</w:t>
      </w:r>
    </w:p>
    <w:p w14:paraId="592556A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0;</w:t>
      </w:r>
    </w:p>
    <w:p w14:paraId="087978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count = circScanLine(starting_xy[1], starting_xy[0], xs, ys, count, nbeams, R, 10000, thresh, 90, 270); </w:t>
      </w:r>
    </w:p>
    <w:p w14:paraId="3723709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5A2C27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verticalScanLine(starting_xy[1], starting_xy[0], starting_xy[3], starting_xy[2], xs, ys, count, nsteps, R, N, thresh, 1);</w:t>
      </w:r>
    </w:p>
    <w:p w14:paraId="300B54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3], starting_xy[2], starting_xy[5], starting_xy[4], xs, ys, count, nsteps, R, N, thresh, 1);</w:t>
      </w:r>
    </w:p>
    <w:p w14:paraId="3DAB1EB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8C6570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starting_xy[5], starting_xy[4], xs, ys, count, nbeams, R, 10000, thresh, 0, 180);</w:t>
      </w:r>
    </w:p>
    <w:p w14:paraId="1C058D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C1BA8F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5], starting_xy[4], starting_xy[3], starting_xy[2], xs, ys, count, nsteps, R, N, thresh, -1);</w:t>
      </w:r>
    </w:p>
    <w:p w14:paraId="6C2CBCC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verticalScanLine(starting_xy[3], starting_xy[2], starting_xy[1], starting_xy[0], xs, ys, count, nsteps, R, N, thresh, -1);</w:t>
      </w:r>
    </w:p>
    <w:p w14:paraId="0B5303F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ACC2DA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xs = newArray(count);</w:t>
      </w:r>
    </w:p>
    <w:p w14:paraId="5600B4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ys = newArray(count);</w:t>
      </w:r>
    </w:p>
    <w:p w14:paraId="740C8E3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0B7CCF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count; i++) {</w:t>
      </w:r>
    </w:p>
    <w:p w14:paraId="463EC7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xs[i] = xs[i];</w:t>
      </w:r>
    </w:p>
    <w:p w14:paraId="716D7E9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ys[i] = ys[i];</w:t>
      </w:r>
    </w:p>
    <w:p w14:paraId="109F53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4B65A34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153554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switch to raw image</w:t>
      </w:r>
    </w:p>
    <w:p w14:paraId="3A0301E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FoV); close();</w:t>
      </w:r>
    </w:p>
    <w:p w14:paraId="206DEF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34999F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485F40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21EEE1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make selection and measure</w:t>
      </w:r>
    </w:p>
    <w:p w14:paraId="6453468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real_xs, real_ys, 32);</w:t>
      </w:r>
    </w:p>
    <w:p w14:paraId="69C50C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orting == true){</w:t>
      </w:r>
    </w:p>
    <w:p w14:paraId="476BF6E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ortCoordinatesClockwise(real_xs, real_ys);</w:t>
      </w:r>
    </w:p>
    <w:p w14:paraId="13EB23B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EC678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real_xs, real_ys);</w:t>
      </w:r>
    </w:p>
    <w:p w14:paraId="5F06CF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236596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0B4FFB5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166A57E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measure");</w:t>
      </w:r>
    </w:p>
    <w:p w14:paraId="08BB19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0CC2A3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21F513C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52051AD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8E306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measureQuadRFArea(nbeams, R, N, thresh) {</w:t>
      </w:r>
    </w:p>
    <w:p w14:paraId="288944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35180A7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Measures the area of the rectus femoris </w:t>
      </w:r>
    </w:p>
    <w:p w14:paraId="7656AC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762C73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2465E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 = newArray(nbeams);</w:t>
      </w:r>
    </w:p>
    <w:p w14:paraId="009EE8E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 = newArray(nbeams);</w:t>
      </w:r>
    </w:p>
    <w:p w14:paraId="6B58EA6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D26975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fine x and y</w:t>
      </w:r>
    </w:p>
    <w:p w14:paraId="5C88C31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 = starting_xy[1];</w:t>
      </w:r>
    </w:p>
    <w:p w14:paraId="05B1251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 = starting_xy[0];</w:t>
      </w:r>
    </w:p>
    <w:p w14:paraId="77E7E3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1613706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x, y, xs, ys, 0, nbeams, R, N, thresh, 0, 360);</w:t>
      </w:r>
    </w:p>
    <w:p w14:paraId="02CBD0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015F07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switch to raw image</w:t>
      </w:r>
    </w:p>
    <w:p w14:paraId="44B79E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FoV); close();</w:t>
      </w:r>
    </w:p>
    <w:p w14:paraId="535193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7B9088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2D60A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make selection and measure</w:t>
      </w:r>
    </w:p>
    <w:p w14:paraId="184CDA9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xs, ys, 32);</w:t>
      </w:r>
    </w:p>
    <w:p w14:paraId="576B61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D8B02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xs, ys);</w:t>
      </w:r>
    </w:p>
    <w:p w14:paraId="68DE12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2A7FF4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To Selection");</w:t>
      </w:r>
    </w:p>
    <w:p w14:paraId="09D5C6C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Out [-]");</w:t>
      </w:r>
    </w:p>
    <w:p w14:paraId="693775F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0FB47A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19CBE2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measure");</w:t>
      </w:r>
    </w:p>
    <w:p w14:paraId="3DB87C5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69867B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673262A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} </w:t>
      </w:r>
    </w:p>
    <w:p w14:paraId="13002A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87D0E5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measureQuadVLArea(nbeams, nsteps, R, N, thresh) {</w:t>
      </w:r>
    </w:p>
    <w:p w14:paraId="409BD3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350BFD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s the area of the vastus lateralis</w:t>
      </w:r>
    </w:p>
    <w:p w14:paraId="280EDA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5CED540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7BD4A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 = newArray(2 * (nbeams + nsteps + nsteps));</w:t>
      </w:r>
    </w:p>
    <w:p w14:paraId="53E719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 = newArray(2 * (nbeams + nsteps + nsteps));</w:t>
      </w:r>
    </w:p>
    <w:p w14:paraId="63DC761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BAA59B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upper side</w:t>
      </w:r>
    </w:p>
    <w:p w14:paraId="7141B9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0;</w:t>
      </w:r>
    </w:p>
    <w:p w14:paraId="017ADC5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starting_xy[1], starting_xy[0], xs, ys, count, nbeams, R, 10000, thresh, 180, 360);</w:t>
      </w:r>
    </w:p>
    <w:p w14:paraId="61628A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C6A4AD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1], starting_xy[0], starting_xy[3], starting_xy[2], xs, ys, count, nsteps, R, N, thresh, 1);</w:t>
      </w:r>
    </w:p>
    <w:p w14:paraId="34C61CE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3], starting_xy[2], starting_xy[5], starting_xy[4], xs, ys, count, nsteps, R, N, thresh, 1);</w:t>
      </w:r>
    </w:p>
    <w:p w14:paraId="2F50B5D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65D021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starting_xy[5], starting_xy[4], xs, ys, count, nbeams, R, 10000, thresh, 0, 180);</w:t>
      </w:r>
    </w:p>
    <w:p w14:paraId="79256E3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C0304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5], starting_xy[4], starting_xy[3], starting_xy[2], xs, ys, count, nsteps, R, N, thresh, -1);</w:t>
      </w:r>
    </w:p>
    <w:p w14:paraId="0AC17A0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3], starting_xy[2], starting_xy[1], starting_xy[0], xs, ys, count, nsteps, R, N, thresh, -1);</w:t>
      </w:r>
    </w:p>
    <w:p w14:paraId="3B72CF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3E802E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xs = newArray(count);</w:t>
      </w:r>
    </w:p>
    <w:p w14:paraId="569703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ys = newArray(count);</w:t>
      </w:r>
    </w:p>
    <w:p w14:paraId="7A6BB8A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count; i++) {</w:t>
      </w:r>
    </w:p>
    <w:p w14:paraId="1196C3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xs[i] = xs[i];</w:t>
      </w:r>
    </w:p>
    <w:p w14:paraId="5FCDEC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ys[i] = ys[i];</w:t>
      </w:r>
    </w:p>
    <w:p w14:paraId="79F050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134ED2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1E5589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switch to raw image</w:t>
      </w:r>
    </w:p>
    <w:p w14:paraId="6684632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FoV); close();</w:t>
      </w:r>
    </w:p>
    <w:p w14:paraId="7FDDE31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7E5E654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65FAF4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make selection and measure</w:t>
      </w:r>
    </w:p>
    <w:p w14:paraId="1FD32A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real_xs, real_ys, 32);</w:t>
      </w:r>
    </w:p>
    <w:p w14:paraId="031075D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orting == true){</w:t>
      </w:r>
    </w:p>
    <w:p w14:paraId="298485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C13AFD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ortCoordinatesClockwise(real_xs, real_ys);</w:t>
      </w:r>
    </w:p>
    <w:p w14:paraId="7A4EBA6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951EA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real_xs, real_ys);</w:t>
      </w:r>
    </w:p>
    <w:p w14:paraId="16A56A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62E3830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To Selection");</w:t>
      </w:r>
    </w:p>
    <w:p w14:paraId="4D2707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6D597BC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1CEF17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measure");</w:t>
      </w:r>
    </w:p>
    <w:p w14:paraId="1B59F4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65054E0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178E5A1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4B2353D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554220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measureQuadricepsArea(nbeams_r, R_r, N_r, thresh_r, nbeams_v, nsteps_v, R_v, N_v, thresh_v) {</w:t>
      </w:r>
    </w:p>
    <w:p w14:paraId="27A9D5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39635A5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s the area of both, rectus femoris and vastus lateralis</w:t>
      </w:r>
    </w:p>
    <w:p w14:paraId="338D8A48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>*/</w:t>
      </w:r>
    </w:p>
    <w:p w14:paraId="57FEBB5B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2666BAC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  <w:t>// measure Rectus</w:t>
      </w:r>
    </w:p>
    <w:p w14:paraId="0E3D889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>rectus_xs = newArray(nbeams_r);</w:t>
      </w:r>
    </w:p>
    <w:p w14:paraId="69AED4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ctus_ys = newArray(nbeams_r);</w:t>
      </w:r>
    </w:p>
    <w:p w14:paraId="7326167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739695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fine x and y</w:t>
      </w:r>
    </w:p>
    <w:p w14:paraId="108BF8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 = starting_xy[1];</w:t>
      </w:r>
    </w:p>
    <w:p w14:paraId="64BE313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 = starting_xy[0];</w:t>
      </w:r>
    </w:p>
    <w:p w14:paraId="6F73FA8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4F5DFEA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x, y, rectus_xs, rectus_ys, 0, nbeams_r, R_r, N_r, thresh_r, 0, 360);</w:t>
      </w:r>
    </w:p>
    <w:p w14:paraId="64002E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7606D32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measure Vastus</w:t>
      </w:r>
    </w:p>
    <w:p w14:paraId="7EDF69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xs = newArray(2 * (nbeams_v + nsteps_v + nsteps_v));</w:t>
      </w:r>
    </w:p>
    <w:p w14:paraId="5BE496C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ys = newArray(2 * (nbeams_v + nsteps_v + nsteps_v));</w:t>
      </w:r>
    </w:p>
    <w:p w14:paraId="6B789D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D305F6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upper side</w:t>
      </w:r>
    </w:p>
    <w:p w14:paraId="13C9455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0;</w:t>
      </w:r>
    </w:p>
    <w:p w14:paraId="2B7600A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starting_xy[3], starting_xy[2], xs, ys, count, nbeams_v, R_v, 10000, thresh_v, 180, 360);</w:t>
      </w:r>
    </w:p>
    <w:p w14:paraId="6904160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CCD108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3], starting_xy[2], starting_xy[5], starting_xy[4], xs, ys, count, nsteps_v, R_v, N_v, thresh_v, 1);</w:t>
      </w:r>
    </w:p>
    <w:p w14:paraId="420122E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5], starting_xy[4], starting_xy[7], starting_xy[6], xs, ys, count, nsteps_v, R_v, N_v, thresh_v, 1);</w:t>
      </w:r>
    </w:p>
    <w:p w14:paraId="40A3DE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9AB94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circScanLine(starting_xy[7], starting_xy[6], xs, ys, count, nbeams_v, R_v, 10000, thresh_v, 0, 180);</w:t>
      </w:r>
    </w:p>
    <w:p w14:paraId="7664E0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70783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7], starting_xy[6], starting_xy[5], starting_xy[4], xs, ys, count, nsteps_v, R_v, N_v, thresh_v, -1);</w:t>
      </w:r>
    </w:p>
    <w:p w14:paraId="1642013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ount = horizontalScanLine(starting_xy[5], starting_xy[4], starting_xy[3], starting_xy[2], xs, ys, count, nsteps_v, R_v, N_v, thresh_v, -1);</w:t>
      </w:r>
    </w:p>
    <w:p w14:paraId="7D3671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2CB4D97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xs = newArray(count);</w:t>
      </w:r>
    </w:p>
    <w:p w14:paraId="310854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al_ys = newArray(count);</w:t>
      </w:r>
    </w:p>
    <w:p w14:paraId="27AACFE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count; i++) {</w:t>
      </w:r>
    </w:p>
    <w:p w14:paraId="5EF6EC6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xs[i] = xs[i];</w:t>
      </w:r>
    </w:p>
    <w:p w14:paraId="41D7B4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al_ys[i] = ys[i];</w:t>
      </w:r>
    </w:p>
    <w:p w14:paraId="0B42316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056E930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E0ABC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switch to raw image</w:t>
      </w:r>
    </w:p>
    <w:p w14:paraId="7CE774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FoV); close();</w:t>
      </w:r>
    </w:p>
    <w:p w14:paraId="5672DC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0F8785C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D23E2F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44C7A02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measure rectus</w:t>
      </w:r>
    </w:p>
    <w:p w14:paraId="39580AB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rectus_xs, rectus_ys, 32);</w:t>
      </w:r>
    </w:p>
    <w:p w14:paraId="01A0668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rectus_xs, rectus_ys);</w:t>
      </w:r>
    </w:p>
    <w:p w14:paraId="018909A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01450F2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To Selection");</w:t>
      </w:r>
    </w:p>
    <w:p w14:paraId="516276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Out [-]");</w:t>
      </w:r>
    </w:p>
    <w:p w14:paraId="495BD62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6334B5C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782F1C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measure");</w:t>
      </w:r>
    </w:p>
    <w:p w14:paraId="4255750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63782D5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147056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4B6E5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measure vastus</w:t>
      </w:r>
    </w:p>
    <w:p w14:paraId="67A0883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upscaleAndLocalSearch(real_xs, real_ys, 32);</w:t>
      </w:r>
    </w:p>
    <w:p w14:paraId="1496D09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orting == true){</w:t>
      </w:r>
    </w:p>
    <w:p w14:paraId="78CD21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ortCoordinatesClockwise(real_xs, real_ys);</w:t>
      </w:r>
    </w:p>
    <w:p w14:paraId="708CD8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66985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akeSelection("polygon", real_xs, real_ys);</w:t>
      </w:r>
    </w:p>
    <w:p w14:paraId="792DEE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Set Scale...", "distance=lineLength known=1 pixel=1 unit=cm"); </w:t>
      </w:r>
    </w:p>
    <w:p w14:paraId="7231895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To Selection");</w:t>
      </w:r>
    </w:p>
    <w:p w14:paraId="716E048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Adjust Region of Interest. Click OK when done");</w:t>
      </w:r>
    </w:p>
    <w:p w14:paraId="24AF8A2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add");</w:t>
      </w:r>
    </w:p>
    <w:p w14:paraId="7D52CF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measure");</w:t>
      </w:r>
    </w:p>
    <w:p w14:paraId="6CF163E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oiManager("delete");</w:t>
      </w:r>
    </w:p>
    <w:p w14:paraId="0393B0A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Overlay.addSelection("red", 4);</w:t>
      </w:r>
    </w:p>
    <w:p w14:paraId="53ECAE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9F497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75F46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D1B42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circScanLine(x, y, xs, ys, count, nbeams, R, N, thresh, angle_start, angle_end) {</w:t>
      </w:r>
    </w:p>
    <w:p w14:paraId="39D2940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E8653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forms a scan along the radial axes around the point (x,y)</w:t>
      </w:r>
    </w:p>
    <w:p w14:paraId="6243BF2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5C0814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D13D9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</w:t>
      </w:r>
      <w:r w:rsidRPr="00AA317A">
        <w:rPr>
          <w:rFonts w:ascii="Courier New" w:hAnsi="Courier New" w:cs="Courier New"/>
          <w:lang w:val="en-US"/>
        </w:rPr>
        <w:tab/>
        <w:t>// iterate over all beams</w:t>
      </w:r>
    </w:p>
    <w:p w14:paraId="3D8E4D4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nbeams; i++) {</w:t>
      </w:r>
    </w:p>
    <w:p w14:paraId="17370F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3655E8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define the angle of the beam</w:t>
      </w:r>
    </w:p>
    <w:p w14:paraId="18CE4E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c_diff = (angle_end - angle_start) / 360;</w:t>
      </w:r>
    </w:p>
    <w:p w14:paraId="3DAF655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c_start = angle_start / 360;</w:t>
      </w:r>
    </w:p>
    <w:p w14:paraId="0CD00C7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c_end = angle_end / 360;</w:t>
      </w:r>
    </w:p>
    <w:p w14:paraId="247B9BE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518E9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theta = (perc_start + i * perc_diff / nbeams) * 2 * 3.14; </w:t>
      </w:r>
    </w:p>
    <w:p w14:paraId="17B816A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0C4A1AE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increase radius stepwise</w:t>
      </w:r>
    </w:p>
    <w:p w14:paraId="11F6CA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for (j = 0; j &lt; N; j++) {  </w:t>
      </w:r>
    </w:p>
    <w:p w14:paraId="43C99ED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8DEA7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urrent radius</w:t>
      </w:r>
    </w:p>
    <w:p w14:paraId="00CF583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r = R * j / N; </w:t>
      </w:r>
    </w:p>
    <w:p w14:paraId="2D7911F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8B25F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pixels</w:t>
      </w:r>
    </w:p>
    <w:p w14:paraId="0E0407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i = round(x + r*cos(theta));</w:t>
      </w:r>
    </w:p>
    <w:p w14:paraId="4BA421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yi = round(y + r*sin(theta)); </w:t>
      </w:r>
    </w:p>
    <w:p w14:paraId="72A16F8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641463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count] = x;</w:t>
      </w:r>
    </w:p>
    <w:p w14:paraId="012EBB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count] = y;</w:t>
      </w:r>
    </w:p>
    <w:p w14:paraId="78D0F8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3E0306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if pixel is above some threshold, add it to the list and break</w:t>
      </w:r>
    </w:p>
    <w:p w14:paraId="4AADD0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getPixel(xi, yi) &gt; thresh) {</w:t>
      </w:r>
    </w:p>
    <w:p w14:paraId="0912C35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count] = xi;</w:t>
      </w:r>
    </w:p>
    <w:p w14:paraId="2FDC7A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ys[count] = yi;  </w:t>
      </w:r>
    </w:p>
    <w:p w14:paraId="3852A78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j = N;</w:t>
      </w:r>
      <w:r w:rsidRPr="00AA317A">
        <w:rPr>
          <w:rFonts w:ascii="Courier New" w:hAnsi="Courier New" w:cs="Courier New"/>
          <w:lang w:val="en-US"/>
        </w:rPr>
        <w:tab/>
        <w:t xml:space="preserve"> </w:t>
      </w:r>
    </w:p>
    <w:p w14:paraId="55F1DBC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3A8862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1D3DEE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ount ++;</w:t>
      </w:r>
    </w:p>
    <w:p w14:paraId="6BF9167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DDED9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949CA8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count;</w:t>
      </w:r>
    </w:p>
    <w:p w14:paraId="1EEA7E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25095A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2DD1E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verticalScanLine(x0, y0, x1, y1, xs, ys, count, nsteps, R, N, thresh, sign) {</w:t>
      </w:r>
    </w:p>
    <w:p w14:paraId="27E002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7BABE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forms a scan along the line between (x0, y0) and (x1, y1) in the vertical direction</w:t>
      </w:r>
    </w:p>
    <w:p w14:paraId="321FAD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045B74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3899E3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nsteps; i++) {</w:t>
      </w:r>
      <w:r w:rsidRPr="00AA317A">
        <w:rPr>
          <w:rFonts w:ascii="Courier New" w:hAnsi="Courier New" w:cs="Courier New"/>
          <w:lang w:val="en-US"/>
        </w:rPr>
        <w:tab/>
      </w:r>
    </w:p>
    <w:p w14:paraId="118781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16826C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x-position of the scan line</w:t>
      </w:r>
    </w:p>
    <w:p w14:paraId="24890F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i = round(i * (x1 - x0) / nsteps) + x0;</w:t>
      </w:r>
    </w:p>
    <w:p w14:paraId="391C6AD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23B95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scan y-positions</w:t>
      </w:r>
    </w:p>
    <w:p w14:paraId="12E6B9B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or (j = 0; j &lt; N; j++) {</w:t>
      </w:r>
    </w:p>
    <w:p w14:paraId="3870797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DF113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alculate current y-position</w:t>
      </w:r>
    </w:p>
    <w:p w14:paraId="3490F7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 = R * j / N;</w:t>
      </w:r>
    </w:p>
    <w:p w14:paraId="386F63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yi = round(i * (y1 - y0) / nsteps - sign * r) + y0; </w:t>
      </w:r>
    </w:p>
    <w:p w14:paraId="245B9E4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9D3DA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count] = xi;</w:t>
      </w:r>
    </w:p>
    <w:p w14:paraId="7F74BF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count] = round(i * (y1 - y0) / nsteps) + y0;</w:t>
      </w:r>
    </w:p>
    <w:p w14:paraId="3CD6D4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89B55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if pixel is above some threshold, add it to the list and break</w:t>
      </w:r>
    </w:p>
    <w:p w14:paraId="1A2188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getPixel(xi, yi) &gt; thresh) {</w:t>
      </w:r>
    </w:p>
    <w:p w14:paraId="13770A4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count] = xi;</w:t>
      </w:r>
    </w:p>
    <w:p w14:paraId="58D3106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count] = yi;</w:t>
      </w:r>
    </w:p>
    <w:p w14:paraId="34281C0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ount++;</w:t>
      </w:r>
    </w:p>
    <w:p w14:paraId="01C6FFC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j = N;</w:t>
      </w:r>
    </w:p>
    <w:p w14:paraId="4A4F054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4895C8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34B007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6017E7A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101E121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count;</w:t>
      </w:r>
    </w:p>
    <w:p w14:paraId="6CA7ABF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777D90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271F5F7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99D53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horizontalScanLine(x0, y0, x1, y1, xs, ys, count, nsteps, R, N, thresh, sign) {</w:t>
      </w:r>
    </w:p>
    <w:p w14:paraId="2394AE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19F9D4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erforms a scan along the line between (x0, y0) and (x1, y1) in the horizontal direction</w:t>
      </w:r>
    </w:p>
    <w:p w14:paraId="204AEB1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7528F48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F396A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nsteps; i++) {</w:t>
      </w:r>
      <w:r w:rsidRPr="00AA317A">
        <w:rPr>
          <w:rFonts w:ascii="Courier New" w:hAnsi="Courier New" w:cs="Courier New"/>
          <w:lang w:val="en-US"/>
        </w:rPr>
        <w:tab/>
      </w:r>
    </w:p>
    <w:p w14:paraId="18A96F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372ED53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x-position of the scan line</w:t>
      </w:r>
    </w:p>
    <w:p w14:paraId="1AB722E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i = round(i * (y1 - y0) / nsteps) + y0;</w:t>
      </w:r>
    </w:p>
    <w:p w14:paraId="7EC2FC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959679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scan y-positions</w:t>
      </w:r>
    </w:p>
    <w:p w14:paraId="15E6D4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or (j = 0; j &lt; N; j++) {</w:t>
      </w:r>
    </w:p>
    <w:p w14:paraId="536207A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2CBB6E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calculate current y-position</w:t>
      </w:r>
    </w:p>
    <w:p w14:paraId="0C35A3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 = R * j / N;</w:t>
      </w:r>
    </w:p>
    <w:p w14:paraId="00D113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xi = round(i * (x1 - x0) / nsteps + sign * r) + x0; </w:t>
      </w:r>
    </w:p>
    <w:p w14:paraId="6FE3DC7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38DE2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count] = yi;</w:t>
      </w:r>
    </w:p>
    <w:p w14:paraId="453923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xs[count] = round(i * (x1 - x0) / nsteps) + x0; </w:t>
      </w:r>
    </w:p>
    <w:p w14:paraId="3C11BF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FF2517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if pixel is above some threshold, add it to the list and break</w:t>
      </w:r>
    </w:p>
    <w:p w14:paraId="5E2B4B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getPixel(xi, yi) &gt; thresh) {</w:t>
      </w:r>
    </w:p>
    <w:p w14:paraId="3E09779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count] = xi;</w:t>
      </w:r>
    </w:p>
    <w:p w14:paraId="0C3E62D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count] = yi;</w:t>
      </w:r>
    </w:p>
    <w:p w14:paraId="506334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ount++;</w:t>
      </w:r>
    </w:p>
    <w:p w14:paraId="08E088F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j = N;</w:t>
      </w:r>
    </w:p>
    <w:p w14:paraId="28F2DCA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80878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480DDF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57470B9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5B940C4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eturn count;</w:t>
      </w:r>
    </w:p>
    <w:p w14:paraId="59A8B02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377A9B4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75A3440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37600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upscaleAndLocalSearch(xs, ys, window_size) {</w:t>
      </w:r>
    </w:p>
    <w:p w14:paraId="30F5C3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F5888F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escales the points in xs and ys to fit the original image. Replace coordinates by coordinates of near-by maximum intensity.</w:t>
      </w:r>
    </w:p>
    <w:p w14:paraId="628C4D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B793CB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351C21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 = 0; i &lt; xs.length; i++) {</w:t>
      </w:r>
    </w:p>
    <w:p w14:paraId="134BD0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E957D0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ew_x = round(xs[i] / downSampleFac);</w:t>
      </w:r>
    </w:p>
    <w:p w14:paraId="27EA060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ew_y = round(ys[i] / downSampleFac);</w:t>
      </w:r>
    </w:p>
    <w:p w14:paraId="57F612E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urrent_max = getPixel(new_x, new_y);</w:t>
      </w:r>
    </w:p>
    <w:p w14:paraId="163F47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14B4A20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eft = new_x - window_size / 2;</w:t>
      </w:r>
    </w:p>
    <w:p w14:paraId="70B7ED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ight = new_x + window_size / 2;</w:t>
      </w:r>
    </w:p>
    <w:p w14:paraId="5B1D8D5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top = new_y - window_size / 2;</w:t>
      </w:r>
    </w:p>
    <w:p w14:paraId="17C391A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bottom = new_y + window_size / 2;</w:t>
      </w:r>
    </w:p>
    <w:p w14:paraId="44B882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576FED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or (xi = left; xi &lt; right; xi ++) {</w:t>
      </w:r>
    </w:p>
    <w:p w14:paraId="711CA2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or (yi = top; yi &lt; bottom; yi ++) {</w:t>
      </w:r>
    </w:p>
    <w:p w14:paraId="728B566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667DFBE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getValue(xi, yi) &gt; current_max) {</w:t>
      </w:r>
    </w:p>
    <w:p w14:paraId="0A35314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ew_x = xi;</w:t>
      </w:r>
    </w:p>
    <w:p w14:paraId="35AFFCE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new_y = yi;</w:t>
      </w:r>
    </w:p>
    <w:p w14:paraId="3B8720A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urrent_max = getValue(xi, yi);</w:t>
      </w:r>
    </w:p>
    <w:p w14:paraId="49FBCF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C525E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5F00014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1E3EFF0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C991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xs[i] = new_x;</w:t>
      </w:r>
    </w:p>
    <w:p w14:paraId="5CEED16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ys[i] = new_y;</w:t>
      </w:r>
    </w:p>
    <w:p w14:paraId="50E588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10A08CA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A408B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} </w:t>
      </w:r>
    </w:p>
    <w:p w14:paraId="19402C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E09AC0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processImages(input_dir, settings) {</w:t>
      </w:r>
    </w:p>
    <w:p w14:paraId="6418D657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>/*</w:t>
      </w:r>
    </w:p>
    <w:p w14:paraId="27E3AC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>Processes a batch of images</w:t>
      </w:r>
    </w:p>
    <w:p w14:paraId="647010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A292C8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89EB2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get list of input files and iterate through them</w:t>
      </w:r>
    </w:p>
    <w:p w14:paraId="5B21899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ile_list = getFileList(input_dir);</w:t>
      </w:r>
    </w:p>
    <w:p w14:paraId="30A8632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for (i=0; i &lt; file_list.length; i++) {</w:t>
      </w:r>
    </w:p>
    <w:p w14:paraId="46F004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</w:t>
      </w:r>
    </w:p>
    <w:p w14:paraId="00DC9FE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open(file_list[i]);</w:t>
      </w:r>
    </w:p>
    <w:p w14:paraId="2AEFB9F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9BEDA8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</w:t>
      </w:r>
      <w:r w:rsidRPr="00AA317A">
        <w:rPr>
          <w:rFonts w:ascii="Courier New" w:hAnsi="Courier New" w:cs="Courier New"/>
          <w:lang w:val="en-US"/>
        </w:rPr>
        <w:tab/>
        <w:t>if (scaling == "Automatic") {</w:t>
      </w:r>
    </w:p>
    <w:p w14:paraId="39D34F0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getlineLength(); </w:t>
      </w:r>
    </w:p>
    <w:p w14:paraId="7A8C25D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6D95C3C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584E5E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caling == "Manual") {</w:t>
      </w:r>
    </w:p>
    <w:p w14:paraId="767416A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5E95A8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line");</w:t>
      </w:r>
    </w:p>
    <w:p w14:paraId="2E67B06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scaling line. Click OK when done");</w:t>
      </w:r>
    </w:p>
    <w:p w14:paraId="5AE72BF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Line(x1, y1, x2, y2, lineWidth);</w:t>
      </w:r>
    </w:p>
    <w:p w14:paraId="718FA18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ength = sqrt(pow(x1-x2, 2) + pow(y1-y2, 2));</w:t>
      </w:r>
    </w:p>
    <w:p w14:paraId="2E35050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ineLength = Length/depth;</w:t>
      </w:r>
    </w:p>
    <w:p w14:paraId="430F760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432EB34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A02CA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set the outline finder starting points automatically</w:t>
      </w:r>
    </w:p>
    <w:p w14:paraId="28DE64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_outline == "Automatic") {</w:t>
      </w:r>
    </w:p>
    <w:p w14:paraId="76BCAE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muscle);</w:t>
      </w:r>
    </w:p>
    <w:p w14:paraId="3F7C94B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296219E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        </w:t>
      </w:r>
    </w:p>
    <w:p w14:paraId="3388A2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process a single image</w:t>
      </w:r>
    </w:p>
    <w:p w14:paraId="1BD13A8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muscle == "Quadriceps") {</w:t>
      </w:r>
    </w:p>
    <w:p w14:paraId="44BEA96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6174B66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"Quad RF");</w:t>
      </w:r>
    </w:p>
    <w:p w14:paraId="558617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0], settings[1], settings[2]);</w:t>
      </w:r>
    </w:p>
    <w:p w14:paraId="143ECA6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ocessImage("Quad RF");</w:t>
      </w:r>
    </w:p>
    <w:p w14:paraId="47E6D42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ose();</w:t>
      </w:r>
    </w:p>
    <w:p w14:paraId="7D6527F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"Quad VL");</w:t>
      </w:r>
    </w:p>
    <w:p w14:paraId="2CBA31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3], settings[4], settings[5]);</w:t>
      </w:r>
    </w:p>
    <w:p w14:paraId="7E0DADE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processImage("Quad VL"); </w:t>
      </w:r>
    </w:p>
    <w:p w14:paraId="6DD518E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 else{</w:t>
      </w:r>
    </w:p>
    <w:p w14:paraId="232A74A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EC9C67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select_outline == "Automatic") {</w:t>
      </w:r>
    </w:p>
    <w:p w14:paraId="0DCFAB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muscle);</w:t>
      </w:r>
    </w:p>
    <w:p w14:paraId="730593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37F77A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2C19B54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0], settings[1], settings[2]);</w:t>
      </w:r>
    </w:p>
    <w:p w14:paraId="714D32D2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>processImage(muscle);</w:t>
      </w:r>
    </w:p>
    <w:p w14:paraId="39A3990D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ab/>
        <w:t>}</w:t>
      </w:r>
    </w:p>
    <w:p w14:paraId="54335DD0" w14:textId="77777777" w:rsidR="00AA317A" w:rsidRPr="00EA6821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</w:r>
    </w:p>
    <w:p w14:paraId="51A2E9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EA6821">
        <w:rPr>
          <w:rFonts w:ascii="Courier New" w:hAnsi="Courier New" w:cs="Courier New"/>
          <w:lang w:val="en-US"/>
        </w:rPr>
        <w:tab/>
      </w:r>
      <w:r w:rsidRPr="00EA6821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>// save image with overlay and close it</w:t>
      </w:r>
    </w:p>
    <w:p w14:paraId="71E2C86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Flatten");</w:t>
      </w:r>
    </w:p>
    <w:p w14:paraId="242EF94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ave(output + File.separator + File.name);</w:t>
      </w:r>
    </w:p>
    <w:p w14:paraId="391DD4F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ose();</w:t>
      </w:r>
    </w:p>
    <w:p w14:paraId="487FB5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66BDB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52CB787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2D96CD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preProcessImage(minLengthFac, tubenessSigma, gaussianSigma) {</w:t>
      </w:r>
    </w:p>
    <w:p w14:paraId="4A310E0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56F41CE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es a single image</w:t>
      </w:r>
    </w:p>
    <w:p w14:paraId="6E0595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6737945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A43B19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get image id, width and height</w:t>
      </w:r>
    </w:p>
    <w:p w14:paraId="7200C6B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raw = getImageID();</w:t>
      </w:r>
    </w:p>
    <w:p w14:paraId="22D46B0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W = getWidth; </w:t>
      </w:r>
    </w:p>
    <w:p w14:paraId="4A1A612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H = getHeight;</w:t>
      </w:r>
    </w:p>
    <w:p w14:paraId="710CFF4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1AAB6F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filter and detect fascia</w:t>
      </w:r>
      <w:r w:rsidRPr="00AA317A">
        <w:rPr>
          <w:rFonts w:ascii="Courier New" w:hAnsi="Courier New" w:cs="Courier New"/>
          <w:lang w:val="en-US"/>
        </w:rPr>
        <w:tab/>
      </w:r>
    </w:p>
    <w:p w14:paraId="3DD277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4E371D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FoV = getImageID();</w:t>
      </w:r>
    </w:p>
    <w:p w14:paraId="338161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591F05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ownsample</w:t>
      </w:r>
    </w:p>
    <w:p w14:paraId="4ABEA8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newWidth = round(downSampleFac * W);</w:t>
      </w:r>
    </w:p>
    <w:p w14:paraId="0F5ACC7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newHeight = round(downSampleFac * H);</w:t>
      </w:r>
    </w:p>
    <w:p w14:paraId="2962F19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Size...", "Width = newWidth Height = newHeight Depth = 1");</w:t>
      </w:r>
      <w:r w:rsidRPr="00AA317A">
        <w:rPr>
          <w:rFonts w:ascii="Courier New" w:hAnsi="Courier New" w:cs="Courier New"/>
          <w:lang w:val="en-US"/>
        </w:rPr>
        <w:tab/>
      </w:r>
    </w:p>
    <w:p w14:paraId="53DAC0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FoV = getWidth; //Dimensions of the field of view</w:t>
      </w:r>
    </w:p>
    <w:p w14:paraId="0A20E3D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HFoV = getHeight;</w:t>
      </w:r>
    </w:p>
    <w:p w14:paraId="2AD04B2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minLength = minLengthFac * WFoV;</w:t>
      </w:r>
    </w:p>
    <w:p w14:paraId="13E0C2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3081829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preprocessing</w:t>
      </w:r>
    </w:p>
    <w:p w14:paraId="737B4C6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8-bit");</w:t>
      </w:r>
    </w:p>
    <w:p w14:paraId="5C2E965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Set Scale...", "distance=0 known=0 pixel=1 unit=pixel");</w:t>
      </w:r>
    </w:p>
    <w:p w14:paraId="024B0EF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Subtract Background...", "rolling=50 sliding");</w:t>
      </w:r>
      <w:r w:rsidRPr="00AA317A">
        <w:rPr>
          <w:rFonts w:ascii="Courier New" w:hAnsi="Courier New" w:cs="Courier New"/>
          <w:lang w:val="en-US"/>
        </w:rPr>
        <w:tab/>
      </w:r>
    </w:p>
    <w:p w14:paraId="148A789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Non-local Means Denoising", "sigma=15 smoothing_factor=1 auto");</w:t>
      </w:r>
    </w:p>
    <w:p w14:paraId="1F40342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Bandpass Filter...", "filter_large=40 filter_small=3 suppress=None tolerance=5 saturate");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D1DDF6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Enhance Local Contrast (CLAHE)", "blocksize=36 histogram=256 maximum=4 mask=*None* fast_(less_accurate)");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7E119DA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Tubeness", "sigma=tubenessSigma");</w:t>
      </w:r>
    </w:p>
    <w:p w14:paraId="04DA2B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gaussianSigma &gt; 0) {</w:t>
      </w:r>
    </w:p>
    <w:p w14:paraId="40C1802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Gaussian Blur...", "Sigma(Radius)=gaussianSigma");</w:t>
      </w:r>
    </w:p>
    <w:p w14:paraId="5A5EBD9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7F9C777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vessel1 = getImageID();</w:t>
      </w:r>
    </w:p>
    <w:p w14:paraId="309FE4C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vessel1);</w:t>
      </w:r>
    </w:p>
    <w:p w14:paraId="01176F6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7B1940C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run("8-bit"); </w:t>
      </w:r>
    </w:p>
    <w:p w14:paraId="12D69F8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Canny Edge Detector", "gaussian=2 low=3 high=9.75");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EB3F5C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Analyze Particles...", "size=0-minLength show=Masks");</w:t>
      </w:r>
    </w:p>
    <w:p w14:paraId="68E9DD4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EDA561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mask = getImageID(); // Mask of shorter lines</w:t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</w:p>
    <w:p w14:paraId="492588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imageCalculator("Subtract create", IDvessel1, IDmask); </w:t>
      </w:r>
    </w:p>
    <w:p w14:paraId="3FFCD4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61691C3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close unnecessary images</w:t>
      </w:r>
    </w:p>
    <w:p w14:paraId="186C0AB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mask); close();</w:t>
      </w:r>
    </w:p>
    <w:p w14:paraId="03E4438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vessel1); close();</w:t>
      </w:r>
    </w:p>
    <w:p w14:paraId="66FEA61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5235E43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current image</w:t>
      </w:r>
    </w:p>
    <w:p w14:paraId="78801B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Dvessel2 = getImageID();</w:t>
      </w:r>
    </w:p>
    <w:p w14:paraId="65BDCFB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3DD652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216D43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function processImage(muscle) {</w:t>
      </w:r>
    </w:p>
    <w:p w14:paraId="20D899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*</w:t>
      </w:r>
    </w:p>
    <w:p w14:paraId="30877F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ocesses a single image</w:t>
      </w:r>
    </w:p>
    <w:p w14:paraId="594483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*/</w:t>
      </w:r>
    </w:p>
    <w:p w14:paraId="346D8AF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97830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this asks for elliptical selections which are set to a pixel value of 0</w:t>
      </w:r>
    </w:p>
    <w:p w14:paraId="42E27B6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(let's user delete artifacts)</w:t>
      </w:r>
    </w:p>
    <w:p w14:paraId="05A5E2F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tTool("ellipctical");</w:t>
      </w:r>
    </w:p>
    <w:p w14:paraId="47FFB8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tColor(0);</w:t>
      </w:r>
    </w:p>
    <w:p w14:paraId="3859B44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aitForUser("Select area. Click OK to delete.");</w:t>
      </w:r>
    </w:p>
    <w:p w14:paraId="6464DFF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while(selectionType() &gt;= 0) { // 0 for rectangle</w:t>
      </w:r>
    </w:p>
    <w:p w14:paraId="0CF0724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oi.getContainedPoints(xpoints, ypoints);</w:t>
      </w:r>
    </w:p>
    <w:p w14:paraId="7F5CD11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or (i = 0; i &lt; xpoints.length; i++) {</w:t>
      </w:r>
    </w:p>
    <w:p w14:paraId="26CDCA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Pixel(xpoints[i], ypoints[i], 0);</w:t>
      </w:r>
    </w:p>
    <w:p w14:paraId="3FDC840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09C2E49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14C8C7C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area. Click OK to delete.");</w:t>
      </w:r>
    </w:p>
    <w:p w14:paraId="75A5035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567E2FF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2021C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this asks for a point selection which is used to find outlines</w:t>
      </w:r>
    </w:p>
    <w:p w14:paraId="6618902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elect_outline == "Fixed Pixels") {</w:t>
      </w:r>
    </w:p>
    <w:p w14:paraId="57604A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FixedOutlineFinderStartingPoints(muscle);</w:t>
      </w:r>
    </w:p>
    <w:p w14:paraId="2416A1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if (select_outline == "Manual") {</w:t>
      </w:r>
    </w:p>
    <w:p w14:paraId="133BFB1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ManualOutlineFinderStartingPoints(muscle);</w:t>
      </w:r>
    </w:p>
    <w:p w14:paraId="7F1D4E9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{</w:t>
      </w:r>
    </w:p>
    <w:p w14:paraId="225BF20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// Automatic</w:t>
      </w:r>
    </w:p>
    <w:p w14:paraId="3C600E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4C235F7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411AE5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depending on muscle type, area is evaluated differently</w:t>
      </w:r>
    </w:p>
    <w:p w14:paraId="355A519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Rectus femoris") {</w:t>
      </w:r>
    </w:p>
    <w:p w14:paraId="64F7FB3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RectusArea(40, 200, 10000, 0);</w:t>
      </w:r>
    </w:p>
    <w:p w14:paraId="186D817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if (muscle == "Vastus lateralis")  {</w:t>
      </w:r>
    </w:p>
    <w:p w14:paraId="3C0D72B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VastusLatArea(10, 10, 75, 50, 0);</w:t>
      </w:r>
    </w:p>
    <w:p w14:paraId="6AF612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if (muscle == "Quad RF") {</w:t>
      </w:r>
    </w:p>
    <w:p w14:paraId="7D22FC7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QuadRFArea(30, 200, 10000, 0);</w:t>
      </w:r>
    </w:p>
    <w:p w14:paraId="423C582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if (muscle == "Quad VL") {</w:t>
      </w:r>
    </w:p>
    <w:p w14:paraId="200E411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QuadVLArea(11, 11, 75, 1000, 0);</w:t>
      </w:r>
    </w:p>
    <w:p w14:paraId="5DE4957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 else if (muscle == "Quadriceps"){</w:t>
      </w:r>
    </w:p>
    <w:p w14:paraId="25466B8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measureQuadricepsArea(30, 200, 10000, 0, 11, 11, 75, 1000, 0);</w:t>
      </w:r>
    </w:p>
    <w:p w14:paraId="199781C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45A1BB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FE6EBD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close IDvessel2 and select current image</w:t>
      </w:r>
    </w:p>
    <w:p w14:paraId="08F26A3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vessel2); close();</w:t>
      </w:r>
    </w:p>
    <w:p w14:paraId="56E1114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electImage(IDraw);</w:t>
      </w:r>
    </w:p>
    <w:p w14:paraId="13618A9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00EB7F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// save image with overlay and close it</w:t>
      </w:r>
    </w:p>
    <w:p w14:paraId="6FB47B4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Flatten");</w:t>
      </w:r>
    </w:p>
    <w:p w14:paraId="79E98ED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save(output + File.separator + File.name);</w:t>
      </w:r>
    </w:p>
    <w:p w14:paraId="101964F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);</w:t>
      </w:r>
    </w:p>
    <w:p w14:paraId="3942F44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}</w:t>
      </w:r>
    </w:p>
    <w:p w14:paraId="58A2298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601EE7F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**********************</w:t>
      </w:r>
    </w:p>
    <w:p w14:paraId="1CB4FD9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** MAIN **************</w:t>
      </w:r>
    </w:p>
    <w:p w14:paraId="6671590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********************************</w:t>
      </w:r>
    </w:p>
    <w:p w14:paraId="257247B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C35812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settings</w:t>
      </w:r>
    </w:p>
    <w:p w14:paraId="1BA8C14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settings = getPreprocessingSettings(muscle);</w:t>
      </w:r>
    </w:p>
    <w:p w14:paraId="340BDA9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45CEDC1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 process single image</w:t>
      </w:r>
    </w:p>
    <w:p w14:paraId="2BDDCEB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if (analysis == "Image") {</w:t>
      </w:r>
    </w:p>
    <w:p w14:paraId="774F5DE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caling == "Automatic") {</w:t>
      </w:r>
    </w:p>
    <w:p w14:paraId="3AD33014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lineLength();</w:t>
      </w:r>
    </w:p>
    <w:p w14:paraId="52E8472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3FEA5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4B2D20E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caling == "Manual") {</w:t>
      </w:r>
    </w:p>
    <w:p w14:paraId="1D549BD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flip_horizontal) {</w:t>
      </w:r>
    </w:p>
    <w:p w14:paraId="51EBFB2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lipImage(0);</w:t>
      </w:r>
    </w:p>
    <w:p w14:paraId="650EAB6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7ED397D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if (flip_vertical) {</w:t>
      </w:r>
    </w:p>
    <w:p w14:paraId="1675F19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flipImage(1);</w:t>
      </w:r>
    </w:p>
    <w:p w14:paraId="45C32FD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}</w:t>
      </w:r>
    </w:p>
    <w:p w14:paraId="6C0E0A3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Select None");</w:t>
      </w:r>
    </w:p>
    <w:p w14:paraId="71ABB18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setTool("line");</w:t>
      </w:r>
    </w:p>
    <w:p w14:paraId="62C6937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waitForUser("Select scaling line. Click OK when done");</w:t>
      </w:r>
    </w:p>
    <w:p w14:paraId="7714D7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Line(x1, y1, x2, y2, lineWidth);</w:t>
      </w:r>
    </w:p>
    <w:p w14:paraId="7591F4C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ength = sqrt(pow(x1-x2, 2) + pow(y1-y2, 2));</w:t>
      </w:r>
    </w:p>
    <w:p w14:paraId="7B69852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lineLength = Length/depth;</w:t>
      </w:r>
    </w:p>
    <w:p w14:paraId="1A2564C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2797469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717CAA3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select_outline == "Automatic") {</w:t>
      </w:r>
    </w:p>
    <w:p w14:paraId="569B9849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muscle);</w:t>
      </w:r>
    </w:p>
    <w:p w14:paraId="2A2E164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} </w:t>
      </w:r>
    </w:p>
    <w:p w14:paraId="4519F2B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0F805A0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if (muscle == "Quadriceps") {</w:t>
      </w:r>
    </w:p>
    <w:p w14:paraId="4A0A7D5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run("Duplicate...", " ");</w:t>
      </w:r>
    </w:p>
    <w:p w14:paraId="0F7707F7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"Quad RF");</w:t>
      </w:r>
    </w:p>
    <w:p w14:paraId="6479394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0], settings[1], settings[2]);</w:t>
      </w:r>
    </w:p>
    <w:p w14:paraId="1997AC51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ocessImage("Quad RF");</w:t>
      </w:r>
    </w:p>
    <w:p w14:paraId="6ABA707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close();</w:t>
      </w:r>
    </w:p>
    <w:p w14:paraId="0D7AA68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getAutoOutlineFinderStartingPoints("Quad VL");</w:t>
      </w:r>
    </w:p>
    <w:p w14:paraId="3552920F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3], settings[4], settings[5]);</w:t>
      </w:r>
    </w:p>
    <w:p w14:paraId="3BBA123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 xml:space="preserve">processImage("Quad VL"); </w:t>
      </w:r>
    </w:p>
    <w:p w14:paraId="6C593D0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368794E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0A684DE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else {</w:t>
      </w:r>
    </w:p>
    <w:p w14:paraId="5E80F3D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eProcessImage(settings[0], settings[1], settings[2]);</w:t>
      </w:r>
    </w:p>
    <w:p w14:paraId="1417CBB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  <w:r w:rsidRPr="00AA317A">
        <w:rPr>
          <w:rFonts w:ascii="Courier New" w:hAnsi="Courier New" w:cs="Courier New"/>
          <w:lang w:val="en-US"/>
        </w:rPr>
        <w:tab/>
        <w:t>processImage(muscle);</w:t>
      </w:r>
    </w:p>
    <w:p w14:paraId="6FEFC775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5CC3BD6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5C44FF0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excel_expo();</w:t>
      </w:r>
    </w:p>
    <w:p w14:paraId="5DF90370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Close All");</w:t>
      </w:r>
    </w:p>
    <w:p w14:paraId="3505D39A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 xml:space="preserve">} </w:t>
      </w:r>
    </w:p>
    <w:p w14:paraId="3B9394B6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</w:p>
    <w:p w14:paraId="27BCD4D3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//process all files in the input directory</w:t>
      </w:r>
    </w:p>
    <w:p w14:paraId="123D59C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>else {</w:t>
      </w:r>
    </w:p>
    <w:p w14:paraId="56AADB52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 xml:space="preserve"> </w:t>
      </w:r>
    </w:p>
    <w:p w14:paraId="73ACCE6C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processImages(input, settings);</w:t>
      </w:r>
    </w:p>
    <w:p w14:paraId="47780C2E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}</w:t>
      </w:r>
    </w:p>
    <w:p w14:paraId="63781FCB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</w:r>
    </w:p>
    <w:p w14:paraId="12689BD8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excel_expo();</w:t>
      </w:r>
    </w:p>
    <w:p w14:paraId="522F72E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close("ROI Manager");</w:t>
      </w:r>
    </w:p>
    <w:p w14:paraId="0158D68D" w14:textId="77777777" w:rsidR="00AA317A" w:rsidRPr="00AA317A" w:rsidRDefault="00AA317A" w:rsidP="00F3083B">
      <w:pPr>
        <w:pStyle w:val="PlainText"/>
        <w:rPr>
          <w:rFonts w:ascii="Courier New" w:hAnsi="Courier New" w:cs="Courier New"/>
          <w:lang w:val="en-US"/>
        </w:rPr>
      </w:pPr>
      <w:r w:rsidRPr="00AA317A">
        <w:rPr>
          <w:rFonts w:ascii="Courier New" w:hAnsi="Courier New" w:cs="Courier New"/>
          <w:lang w:val="en-US"/>
        </w:rPr>
        <w:tab/>
        <w:t>run("Close All");</w:t>
      </w:r>
    </w:p>
    <w:p w14:paraId="482B9AA4" w14:textId="77777777" w:rsidR="00AA317A" w:rsidRPr="00F3083B" w:rsidRDefault="00AA317A" w:rsidP="00F3083B">
      <w:pPr>
        <w:pStyle w:val="PlainText"/>
        <w:rPr>
          <w:rFonts w:ascii="Courier New" w:hAnsi="Courier New" w:cs="Courier New"/>
        </w:rPr>
      </w:pPr>
      <w:r w:rsidRPr="00F3083B">
        <w:rPr>
          <w:rFonts w:ascii="Courier New" w:hAnsi="Courier New" w:cs="Courier New"/>
        </w:rPr>
        <w:t>}</w:t>
      </w:r>
    </w:p>
    <w:p w14:paraId="4BD860FE" w14:textId="77777777" w:rsidR="00AA317A" w:rsidRDefault="00AA317A" w:rsidP="00F3083B">
      <w:pPr>
        <w:pStyle w:val="PlainText"/>
        <w:rPr>
          <w:rFonts w:ascii="Courier New" w:hAnsi="Courier New" w:cs="Courier New"/>
        </w:rPr>
      </w:pPr>
      <w:r w:rsidRPr="00F3083B">
        <w:rPr>
          <w:rFonts w:ascii="Courier New" w:hAnsi="Courier New" w:cs="Courier New"/>
        </w:rPr>
        <w:t xml:space="preserve"> </w:t>
      </w:r>
    </w:p>
    <w:p w14:paraId="4BE4C7DB" w14:textId="77777777" w:rsidR="00AA317A" w:rsidRDefault="00AA317A"/>
    <w:sectPr w:rsidR="00AA31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5C5"/>
    <w:rsid w:val="002762F6"/>
    <w:rsid w:val="002D25C5"/>
    <w:rsid w:val="009D32D1"/>
    <w:rsid w:val="00AA317A"/>
    <w:rsid w:val="00AD4F57"/>
    <w:rsid w:val="00EA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BE0B"/>
  <w15:chartTrackingRefBased/>
  <w15:docId w15:val="{B7E81A6B-311E-4C48-9CC7-FF102015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317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317A"/>
    <w:rPr>
      <w:rFonts w:ascii="Consolas" w:hAnsi="Consolas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A31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A31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.ritsche@unibas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5</Words>
  <Characters>29612</Characters>
  <Application>Microsoft Office Word</Application>
  <DocSecurity>0</DocSecurity>
  <Lines>246</Lines>
  <Paragraphs>69</Paragraphs>
  <ScaleCrop>false</ScaleCrop>
  <Company/>
  <LinksUpToDate>false</LinksUpToDate>
  <CharactersWithSpaces>34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tsche1</dc:creator>
  <cp:keywords/>
  <dc:description/>
  <cp:lastModifiedBy>Mary Jenifer.T</cp:lastModifiedBy>
  <cp:revision>6</cp:revision>
  <cp:lastPrinted>2021-01-07T10:48:00Z</cp:lastPrinted>
  <dcterms:created xsi:type="dcterms:W3CDTF">2021-01-07T10:41:00Z</dcterms:created>
  <dcterms:modified xsi:type="dcterms:W3CDTF">2021-06-11T10:59:00Z</dcterms:modified>
</cp:coreProperties>
</file>